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2DA93" w14:textId="11D8B916" w:rsidR="0054189C" w:rsidRPr="008C0885" w:rsidRDefault="005418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0AF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Summary of selected studies between health and built environmen</w:t>
      </w:r>
      <w:r w:rsidR="009E3BE1" w:rsidRPr="008C0885">
        <w:rPr>
          <w:rFonts w:ascii="Times New Roman" w:hAnsi="Times New Roman" w:cs="Times New Roman"/>
          <w:b/>
          <w:bCs/>
          <w:sz w:val="24"/>
          <w:szCs w:val="24"/>
        </w:rPr>
        <w:t>t</w:t>
      </w:r>
    </w:p>
    <w:tbl>
      <w:tblPr>
        <w:tblStyle w:val="a3"/>
        <w:tblW w:w="15876" w:type="dxa"/>
        <w:tblInd w:w="-1139" w:type="dxa"/>
        <w:tblLook w:val="04A0" w:firstRow="1" w:lastRow="0" w:firstColumn="1" w:lastColumn="0" w:noHBand="0" w:noVBand="1"/>
      </w:tblPr>
      <w:tblGrid>
        <w:gridCol w:w="1803"/>
        <w:gridCol w:w="1470"/>
        <w:gridCol w:w="2871"/>
        <w:gridCol w:w="1678"/>
        <w:gridCol w:w="2453"/>
        <w:gridCol w:w="1695"/>
        <w:gridCol w:w="3906"/>
      </w:tblGrid>
      <w:tr w:rsidR="00E638F5" w:rsidRPr="00CD27B0" w14:paraId="0B98A88A" w14:textId="77777777" w:rsidTr="00051674">
        <w:tc>
          <w:tcPr>
            <w:tcW w:w="1803" w:type="dxa"/>
          </w:tcPr>
          <w:p w14:paraId="2922E2A3" w14:textId="77777777" w:rsidR="007B2A42" w:rsidRPr="00CD27B0" w:rsidRDefault="007B2A42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and year</w:t>
            </w:r>
          </w:p>
        </w:tc>
        <w:tc>
          <w:tcPr>
            <w:tcW w:w="1470" w:type="dxa"/>
          </w:tcPr>
          <w:p w14:paraId="3A5D44E2" w14:textId="77777777" w:rsidR="007B2A42" w:rsidRPr="00CD27B0" w:rsidRDefault="007B2A42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871" w:type="dxa"/>
          </w:tcPr>
          <w:p w14:paraId="27285863" w14:textId="77777777" w:rsidR="007B2A42" w:rsidRPr="00CD27B0" w:rsidRDefault="007B2A42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 of the study</w:t>
            </w:r>
          </w:p>
        </w:tc>
        <w:tc>
          <w:tcPr>
            <w:tcW w:w="1678" w:type="dxa"/>
          </w:tcPr>
          <w:p w14:paraId="51D38FFA" w14:textId="77777777" w:rsidR="007B2A42" w:rsidRPr="00CD27B0" w:rsidRDefault="007B2A42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53" w:type="dxa"/>
          </w:tcPr>
          <w:p w14:paraId="3C4744A2" w14:textId="77777777" w:rsidR="007B2A42" w:rsidRPr="00CD27B0" w:rsidRDefault="007B2A42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the study</w:t>
            </w:r>
          </w:p>
        </w:tc>
        <w:tc>
          <w:tcPr>
            <w:tcW w:w="1695" w:type="dxa"/>
          </w:tcPr>
          <w:p w14:paraId="1520DA63" w14:textId="77777777" w:rsidR="007B2A42" w:rsidRPr="00CD27B0" w:rsidRDefault="007B2A42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method</w:t>
            </w:r>
          </w:p>
        </w:tc>
        <w:tc>
          <w:tcPr>
            <w:tcW w:w="3906" w:type="dxa"/>
          </w:tcPr>
          <w:p w14:paraId="2866D225" w14:textId="77777777" w:rsidR="007B2A42" w:rsidRPr="00CD27B0" w:rsidRDefault="007B2A42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results</w:t>
            </w:r>
          </w:p>
        </w:tc>
      </w:tr>
      <w:tr w:rsidR="00E638F5" w:rsidRPr="00CD27B0" w14:paraId="651CF17B" w14:textId="77777777" w:rsidTr="00051674">
        <w:tc>
          <w:tcPr>
            <w:tcW w:w="1803" w:type="dxa"/>
          </w:tcPr>
          <w:p w14:paraId="7A867A77" w14:textId="0CB7A14C" w:rsidR="007B2A42" w:rsidRPr="00CD27B0" w:rsidRDefault="0024369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Ribeiro et al. (2019)</w:t>
            </w:r>
          </w:p>
        </w:tc>
        <w:tc>
          <w:tcPr>
            <w:tcW w:w="1470" w:type="dxa"/>
          </w:tcPr>
          <w:p w14:paraId="14151A40" w14:textId="7DA67FFE" w:rsidR="007B2A42" w:rsidRPr="00CD27B0" w:rsidRDefault="0024369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orto, Portugal</w:t>
            </w:r>
          </w:p>
        </w:tc>
        <w:tc>
          <w:tcPr>
            <w:tcW w:w="2871" w:type="dxa"/>
          </w:tcPr>
          <w:p w14:paraId="7EF88923" w14:textId="03D13820" w:rsidR="007B2A42" w:rsidRPr="00CD27B0" w:rsidRDefault="0024369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To investigate the relationship between built environment and </w:t>
            </w:r>
            <w:r w:rsidR="00146B0C" w:rsidRPr="00CD27B0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78" w:type="dxa"/>
          </w:tcPr>
          <w:p w14:paraId="1FB1FEF9" w14:textId="4A440A6B" w:rsidR="007B2A42" w:rsidRPr="00CD27B0" w:rsidRDefault="0024369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803</w:t>
            </w:r>
          </w:p>
        </w:tc>
        <w:tc>
          <w:tcPr>
            <w:tcW w:w="2453" w:type="dxa"/>
          </w:tcPr>
          <w:p w14:paraId="739A44D4" w14:textId="77777777" w:rsidR="007B2A42" w:rsidRPr="00CD27B0" w:rsidRDefault="0024369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41246A9F" w14:textId="77777777" w:rsidR="00243691" w:rsidRPr="00CD27B0" w:rsidRDefault="0024369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 residential address of participants,</w:t>
            </w:r>
          </w:p>
          <w:p w14:paraId="293950DE" w14:textId="4DD8B1E2" w:rsidR="0046338C" w:rsidRPr="00CD27B0" w:rsidRDefault="00E638F5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haracteristics of the socio-economic and built</w:t>
            </w:r>
            <w:r w:rsidR="004E4EBD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6B0C" w:rsidRPr="00CD27B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vironment (</w:t>
            </w: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43691" w:rsidRPr="00CD27B0">
              <w:rPr>
                <w:rFonts w:ascii="Times New Roman" w:hAnsi="Times New Roman" w:cs="Times New Roman"/>
                <w:sz w:val="24"/>
                <w:szCs w:val="24"/>
              </w:rPr>
              <w:t>eighbourhood</w:t>
            </w:r>
            <w:proofErr w:type="spellEnd"/>
            <w:r w:rsidR="00243691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socio-economic deprivation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, dwelling density, </w:t>
            </w:r>
            <w:r w:rsidR="0046338C" w:rsidRPr="00CD27B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roportion of mixed-use buildings, </w:t>
            </w:r>
          </w:p>
          <w:p w14:paraId="5B01A3B2" w14:textId="2431881F" w:rsidR="00E638F5" w:rsidRPr="00CD27B0" w:rsidRDefault="0046338C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638F5" w:rsidRPr="00CD27B0">
              <w:rPr>
                <w:rFonts w:ascii="Times New Roman" w:hAnsi="Times New Roman" w:cs="Times New Roman"/>
                <w:sz w:val="24"/>
                <w:szCs w:val="24"/>
              </w:rPr>
              <w:t>treet connectivity,</w:t>
            </w:r>
            <w:r w:rsidR="00586625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638F5" w:rsidRPr="00CD27B0">
              <w:rPr>
                <w:rFonts w:ascii="Times New Roman" w:hAnsi="Times New Roman" w:cs="Times New Roman"/>
                <w:sz w:val="24"/>
                <w:szCs w:val="24"/>
              </w:rPr>
              <w:t>edestrian access to non-residential destinations and green space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5" w:type="dxa"/>
          </w:tcPr>
          <w:p w14:paraId="5408DAE3" w14:textId="2F5B49CD" w:rsidR="00E638F5" w:rsidRPr="00CD27B0" w:rsidRDefault="00E638F5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neralized additive</w:t>
            </w:r>
          </w:p>
          <w:p w14:paraId="418812E8" w14:textId="22AF37E2" w:rsidR="007B2A42" w:rsidRPr="00CD27B0" w:rsidRDefault="00E638F5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odels (GAM)</w:t>
            </w:r>
          </w:p>
        </w:tc>
        <w:tc>
          <w:tcPr>
            <w:tcW w:w="3906" w:type="dxa"/>
          </w:tcPr>
          <w:p w14:paraId="1C4A2FEA" w14:textId="588D24BA" w:rsidR="007B2A42" w:rsidRPr="00CD27B0" w:rsidRDefault="00E61DC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68675A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study showed an association between socio-economic deprivation score, as well as the presence of fast-food restaurants at a walkable distance from the residence and obesity.</w:t>
            </w:r>
          </w:p>
        </w:tc>
      </w:tr>
      <w:tr w:rsidR="009E50D6" w:rsidRPr="00CD27B0" w14:paraId="4E87BD8D" w14:textId="77777777" w:rsidTr="00051674">
        <w:tc>
          <w:tcPr>
            <w:tcW w:w="1803" w:type="dxa"/>
          </w:tcPr>
          <w:p w14:paraId="160615FD" w14:textId="2430D8E0" w:rsidR="009E50D6" w:rsidRPr="00CD27B0" w:rsidRDefault="009E50D6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Dwicaksono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470" w:type="dxa"/>
          </w:tcPr>
          <w:p w14:paraId="02865A1D" w14:textId="5D0EE580" w:rsidR="009E50D6" w:rsidRPr="00CD27B0" w:rsidRDefault="009E50D6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2871" w:type="dxa"/>
          </w:tcPr>
          <w:p w14:paraId="773BC949" w14:textId="143B4172" w:rsidR="009E50D6" w:rsidRPr="00CD27B0" w:rsidRDefault="009E50D6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assess whether geographical variations</w:t>
            </w:r>
            <w:r w:rsidR="00D24053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of acne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are attributable to the built environment.</w:t>
            </w:r>
          </w:p>
        </w:tc>
        <w:tc>
          <w:tcPr>
            <w:tcW w:w="1678" w:type="dxa"/>
          </w:tcPr>
          <w:p w14:paraId="4BA5E74D" w14:textId="4ADFFE9D" w:rsidR="009E50D6" w:rsidRPr="00CD27B0" w:rsidRDefault="00CE5DBB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680</w:t>
            </w:r>
          </w:p>
        </w:tc>
        <w:tc>
          <w:tcPr>
            <w:tcW w:w="2453" w:type="dxa"/>
          </w:tcPr>
          <w:p w14:paraId="6E2FD834" w14:textId="77777777" w:rsidR="009E50D6" w:rsidRPr="00CD27B0" w:rsidRDefault="00D2405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Food Environment Variables,</w:t>
            </w:r>
          </w:p>
          <w:p w14:paraId="36A74BD1" w14:textId="10931261" w:rsidR="00D24053" w:rsidRPr="00CD27B0" w:rsidRDefault="00D2405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="0046338C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nvironment Variables</w:t>
            </w:r>
          </w:p>
        </w:tc>
        <w:tc>
          <w:tcPr>
            <w:tcW w:w="1695" w:type="dxa"/>
          </w:tcPr>
          <w:p w14:paraId="2FA154EE" w14:textId="77777777" w:rsidR="009E50D6" w:rsidRPr="00CD27B0" w:rsidRDefault="00D24053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Ordinary least squares (OLS) models,</w:t>
            </w:r>
          </w:p>
          <w:p w14:paraId="4B145868" w14:textId="5B1A800C" w:rsidR="00D24053" w:rsidRPr="00CD27B0" w:rsidRDefault="00D24053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ographical weighted regression (GWR)</w:t>
            </w:r>
          </w:p>
        </w:tc>
        <w:tc>
          <w:tcPr>
            <w:tcW w:w="3906" w:type="dxa"/>
          </w:tcPr>
          <w:p w14:paraId="6690728F" w14:textId="50E8F527" w:rsidR="009E50D6" w:rsidRPr="00CD27B0" w:rsidRDefault="004E4EBD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 higher the density of fast-food restaurants, the higher the obesity rate among middle school students in the southeastern United States.</w:t>
            </w:r>
          </w:p>
        </w:tc>
      </w:tr>
      <w:tr w:rsidR="00035375" w:rsidRPr="00CD27B0" w14:paraId="788BCC9E" w14:textId="77777777" w:rsidTr="00051674">
        <w:tc>
          <w:tcPr>
            <w:tcW w:w="1803" w:type="dxa"/>
          </w:tcPr>
          <w:p w14:paraId="56864855" w14:textId="3DDC2F40" w:rsidR="00035375" w:rsidRPr="00CD27B0" w:rsidRDefault="0003537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u et al. (2015)</w:t>
            </w:r>
          </w:p>
        </w:tc>
        <w:tc>
          <w:tcPr>
            <w:tcW w:w="1470" w:type="dxa"/>
          </w:tcPr>
          <w:p w14:paraId="7891BF3D" w14:textId="26C5190B" w:rsidR="00035375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2871" w:type="dxa"/>
          </w:tcPr>
          <w:p w14:paraId="0A62899D" w14:textId="0ABD61A6" w:rsidR="00035375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assess the associations between built</w:t>
            </w:r>
            <w:r w:rsidR="002A5C79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environments and individual odds of overweight and obesity.</w:t>
            </w:r>
          </w:p>
        </w:tc>
        <w:tc>
          <w:tcPr>
            <w:tcW w:w="1678" w:type="dxa"/>
          </w:tcPr>
          <w:p w14:paraId="014608A8" w14:textId="654FB9B5" w:rsidR="00035375" w:rsidRPr="00CD27B0" w:rsidRDefault="0003537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21961</w:t>
            </w:r>
          </w:p>
        </w:tc>
        <w:tc>
          <w:tcPr>
            <w:tcW w:w="2453" w:type="dxa"/>
          </w:tcPr>
          <w:p w14:paraId="24FFB210" w14:textId="4582F06E" w:rsidR="00035375" w:rsidRPr="00CD27B0" w:rsidRDefault="002A5C79" w:rsidP="0003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035375" w:rsidRPr="00CD27B0">
              <w:rPr>
                <w:rFonts w:ascii="Times New Roman" w:hAnsi="Times New Roman" w:cs="Times New Roman"/>
                <w:sz w:val="24"/>
                <w:szCs w:val="24"/>
              </w:rPr>
              <w:t>ndividual socio-demographic characteristics, Behavioral factors,</w:t>
            </w:r>
          </w:p>
          <w:p w14:paraId="2E89C98F" w14:textId="08A617A3" w:rsidR="00035375" w:rsidRPr="00CD27B0" w:rsidRDefault="00035375" w:rsidP="0003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Health conditions with </w:t>
            </w:r>
            <w:r w:rsidR="004E4EBD" w:rsidRPr="00CD27B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p code</w:t>
            </w:r>
            <w:r w:rsidR="002A5C79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E086319" w14:textId="7EF5B1BF" w:rsidR="00FB2D12" w:rsidRPr="00CD27B0" w:rsidRDefault="00FB2D12" w:rsidP="0003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treet connectivity</w:t>
            </w:r>
            <w:r w:rsidR="002A5C79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4C2C777" w14:textId="77777777" w:rsidR="00FB2D12" w:rsidRPr="00CD27B0" w:rsidRDefault="00FB2D12" w:rsidP="0003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Walk score, </w:t>
            </w:r>
          </w:p>
          <w:p w14:paraId="0A06E602" w14:textId="77777777" w:rsidR="00FB2D12" w:rsidRPr="00CD27B0" w:rsidRDefault="00FB2D12" w:rsidP="0003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Distance to parks, </w:t>
            </w:r>
          </w:p>
          <w:p w14:paraId="76C6C67B" w14:textId="648F457F" w:rsidR="00FB2D12" w:rsidRPr="00CD27B0" w:rsidRDefault="00FB2D12" w:rsidP="0003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Distance to food environment</w:t>
            </w:r>
          </w:p>
        </w:tc>
        <w:tc>
          <w:tcPr>
            <w:tcW w:w="1695" w:type="dxa"/>
          </w:tcPr>
          <w:p w14:paraId="42B95864" w14:textId="4785532C" w:rsidR="00035375" w:rsidRPr="00CD27B0" w:rsidRDefault="00FB2D12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ultilevel logistic models</w:t>
            </w:r>
          </w:p>
        </w:tc>
        <w:tc>
          <w:tcPr>
            <w:tcW w:w="3906" w:type="dxa"/>
          </w:tcPr>
          <w:p w14:paraId="5B80D582" w14:textId="609EF22D" w:rsidR="00035375" w:rsidRPr="00CD27B0" w:rsidRDefault="00BC1F9B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 odds of being overweight and obese were negatively correlated with the distance to the park and positively correlated with the number of fast-food restaurants</w:t>
            </w:r>
            <w:r w:rsidR="004E4EBD" w:rsidRPr="00CD2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24053" w:rsidRPr="00CD27B0" w14:paraId="3920DFED" w14:textId="77777777" w:rsidTr="00051674">
        <w:tc>
          <w:tcPr>
            <w:tcW w:w="1803" w:type="dxa"/>
          </w:tcPr>
          <w:p w14:paraId="70CBAAC9" w14:textId="39ECCAE0" w:rsidR="00D24053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1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Howard</w:t>
            </w:r>
            <w:bookmarkEnd w:id="0"/>
            <w:r w:rsidR="00F91DF8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et </w:t>
            </w:r>
            <w:r w:rsidR="0085297F" w:rsidRPr="00CD27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. (2016)</w:t>
            </w:r>
          </w:p>
        </w:tc>
        <w:tc>
          <w:tcPr>
            <w:tcW w:w="1470" w:type="dxa"/>
          </w:tcPr>
          <w:p w14:paraId="5063C3C6" w14:textId="1C445533" w:rsidR="00D24053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2871" w:type="dxa"/>
          </w:tcPr>
          <w:p w14:paraId="1E5A6C5B" w14:textId="14F4A3E8" w:rsidR="00D24053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assess</w:t>
            </w:r>
            <w:r w:rsidR="0068675A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associations between sales of unhealthy foods in supermarkets and weight status of children.</w:t>
            </w:r>
          </w:p>
        </w:tc>
        <w:tc>
          <w:tcPr>
            <w:tcW w:w="1678" w:type="dxa"/>
          </w:tcPr>
          <w:p w14:paraId="0DFBA858" w14:textId="02315F73" w:rsidR="00D24053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6517</w:t>
            </w:r>
          </w:p>
        </w:tc>
        <w:tc>
          <w:tcPr>
            <w:tcW w:w="2453" w:type="dxa"/>
          </w:tcPr>
          <w:p w14:paraId="319481C9" w14:textId="77777777" w:rsidR="00D24053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Weight status,</w:t>
            </w:r>
          </w:p>
          <w:p w14:paraId="31B4D944" w14:textId="77777777" w:rsidR="00FB2D12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Food sales,</w:t>
            </w:r>
          </w:p>
          <w:p w14:paraId="0A75DDD0" w14:textId="354EF8C4" w:rsidR="00FB2D12" w:rsidRPr="00CD27B0" w:rsidRDefault="00FB2D12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Demographic co-variates</w:t>
            </w:r>
          </w:p>
        </w:tc>
        <w:tc>
          <w:tcPr>
            <w:tcW w:w="1695" w:type="dxa"/>
          </w:tcPr>
          <w:p w14:paraId="66CB1D9F" w14:textId="623DB3C8" w:rsidR="00D24053" w:rsidRPr="00CD27B0" w:rsidRDefault="00FB2D12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3906" w:type="dxa"/>
          </w:tcPr>
          <w:p w14:paraId="193C4B49" w14:textId="79458009" w:rsidR="00D24053" w:rsidRPr="00CD27B0" w:rsidRDefault="003A2D3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There was a positive correlation between the sale of unhealthy foods and </w:t>
            </w:r>
            <w:r w:rsidR="0068675A" w:rsidRPr="00CD27B0">
              <w:rPr>
                <w:rFonts w:ascii="Times New Roman" w:hAnsi="Times New Roman" w:cs="Times New Roman"/>
                <w:sz w:val="24"/>
                <w:szCs w:val="24"/>
              </w:rPr>
              <w:t>prevalence of overweight and obesity among children.</w:t>
            </w:r>
          </w:p>
        </w:tc>
      </w:tr>
      <w:tr w:rsidR="00FB2D12" w:rsidRPr="00CD27B0" w14:paraId="388250C7" w14:textId="77777777" w:rsidTr="00051674">
        <w:tc>
          <w:tcPr>
            <w:tcW w:w="1803" w:type="dxa"/>
          </w:tcPr>
          <w:p w14:paraId="07413DB5" w14:textId="251ADFA5" w:rsidR="00FB2D12" w:rsidRPr="00CD27B0" w:rsidRDefault="00420A58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2"/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oelman</w:t>
            </w:r>
            <w:bookmarkEnd w:id="1"/>
            <w:proofErr w:type="spellEnd"/>
            <w:r w:rsidR="00415CFC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470" w:type="dxa"/>
          </w:tcPr>
          <w:p w14:paraId="6CE90FB5" w14:textId="390D2B33" w:rsidR="00FB2D12" w:rsidRPr="00CD27B0" w:rsidRDefault="0034086B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15CFC" w:rsidRPr="00CD27B0">
              <w:rPr>
                <w:rFonts w:ascii="Times New Roman" w:hAnsi="Times New Roman" w:cs="Times New Roman"/>
                <w:sz w:val="24"/>
                <w:szCs w:val="24"/>
              </w:rPr>
              <w:t>he Netherlands</w:t>
            </w:r>
          </w:p>
        </w:tc>
        <w:tc>
          <w:tcPr>
            <w:tcW w:w="2871" w:type="dxa"/>
          </w:tcPr>
          <w:p w14:paraId="440C937B" w14:textId="1589B52E" w:rsidR="00FB2D12" w:rsidRPr="00CD27B0" w:rsidRDefault="007D5600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determine the relation between fast-food outlet density (FFD) and the individual risk for cardiovascular disease</w:t>
            </w:r>
            <w:r w:rsidR="00420A58" w:rsidRPr="00CD2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78" w:type="dxa"/>
          </w:tcPr>
          <w:p w14:paraId="3182B1EC" w14:textId="11BB45AD" w:rsidR="00FB2D12" w:rsidRPr="00CD27B0" w:rsidRDefault="00415CF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2472004</w:t>
            </w:r>
          </w:p>
        </w:tc>
        <w:tc>
          <w:tcPr>
            <w:tcW w:w="2453" w:type="dxa"/>
          </w:tcPr>
          <w:p w14:paraId="7A9F344D" w14:textId="18485EB8" w:rsidR="00415CFC" w:rsidRPr="00CD27B0" w:rsidRDefault="00415CFC" w:rsidP="0041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cidence of cardiovascular disease,</w:t>
            </w:r>
          </w:p>
          <w:p w14:paraId="7DF07536" w14:textId="5782F032" w:rsidR="0067105F" w:rsidRPr="00CD27B0" w:rsidRDefault="0067105F" w:rsidP="0041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Fast-food outlet density (FFD)</w:t>
            </w:r>
            <w:r w:rsidR="00415CFC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within network buffers (500m, 1000m, 3000m) around an individual address</w:t>
            </w:r>
          </w:p>
        </w:tc>
        <w:tc>
          <w:tcPr>
            <w:tcW w:w="1695" w:type="dxa"/>
          </w:tcPr>
          <w:p w14:paraId="0CCD8797" w14:textId="728AA290" w:rsidR="00FB2D12" w:rsidRPr="00CD27B0" w:rsidRDefault="00415CFC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ogistic regression analyses</w:t>
            </w:r>
          </w:p>
        </w:tc>
        <w:tc>
          <w:tcPr>
            <w:tcW w:w="3906" w:type="dxa"/>
          </w:tcPr>
          <w:p w14:paraId="43D75FC8" w14:textId="43C4A99C" w:rsidR="00FB2D12" w:rsidRPr="00CD27B0" w:rsidRDefault="003A2D3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Compared to areas without fast food restaurants, the incidence of cardiovascular disease and coronary heart disease was significantly higher in a 500m buffer zone with one or more fast food restaurants. An increase in FFD within 1000m was associated with a significant increase in the incidence of cardiovascular disease and coronary heart disease. Evidence for 3000m buffer or the incidence of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ke and heart failure was less obvious.</w:t>
            </w:r>
          </w:p>
        </w:tc>
      </w:tr>
      <w:tr w:rsidR="0067105F" w:rsidRPr="00CD27B0" w14:paraId="4C00C495" w14:textId="77777777" w:rsidTr="00051674">
        <w:tc>
          <w:tcPr>
            <w:tcW w:w="1803" w:type="dxa"/>
          </w:tcPr>
          <w:p w14:paraId="201276B5" w14:textId="64747ABC" w:rsidR="0067105F" w:rsidRPr="00CD27B0" w:rsidRDefault="0034086B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3"/>
            <w:bookmarkStart w:id="3" w:name="OLE_LINK64"/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lbich</w:t>
            </w:r>
            <w:bookmarkEnd w:id="2"/>
            <w:bookmarkEnd w:id="3"/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470" w:type="dxa"/>
          </w:tcPr>
          <w:p w14:paraId="7F60BE6A" w14:textId="5DCA7935" w:rsidR="0067105F" w:rsidRPr="00CD27B0" w:rsidRDefault="0067105F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</w:p>
        </w:tc>
        <w:tc>
          <w:tcPr>
            <w:tcW w:w="2871" w:type="dxa"/>
          </w:tcPr>
          <w:p w14:paraId="3D75DF58" w14:textId="4D58D8EE" w:rsidR="0067105F" w:rsidRPr="00CD27B0" w:rsidRDefault="0034086B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investigate whether the availability of green space and blue space within people's living environments and living next to the coast are protective against suicide mortality.</w:t>
            </w:r>
          </w:p>
        </w:tc>
        <w:tc>
          <w:tcPr>
            <w:tcW w:w="1678" w:type="dxa"/>
          </w:tcPr>
          <w:p w14:paraId="6E06101A" w14:textId="316C97E0" w:rsidR="0067105F" w:rsidRPr="00CD27B0" w:rsidRDefault="0024263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1190</w:t>
            </w:r>
          </w:p>
        </w:tc>
        <w:tc>
          <w:tcPr>
            <w:tcW w:w="2453" w:type="dxa"/>
          </w:tcPr>
          <w:p w14:paraId="547F3FAD" w14:textId="3883B92E" w:rsidR="0034086B" w:rsidRPr="00CD27B0" w:rsidRDefault="0034086B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uicide deaths per</w:t>
            </w:r>
          </w:p>
          <w:p w14:paraId="02FF56DE" w14:textId="18B43813" w:rsidR="0067105F" w:rsidRPr="00CD27B0" w:rsidRDefault="0034086B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unicipality for 2005–14,</w:t>
            </w:r>
          </w:p>
          <w:p w14:paraId="79A4AD2D" w14:textId="2E4D52D0" w:rsidR="0034086B" w:rsidRPr="00CD27B0" w:rsidRDefault="0034086B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 proportion of green and blue space per municipality (calculated as a percentage)</w:t>
            </w:r>
          </w:p>
        </w:tc>
        <w:tc>
          <w:tcPr>
            <w:tcW w:w="1695" w:type="dxa"/>
          </w:tcPr>
          <w:p w14:paraId="3D94A1BE" w14:textId="62C3BCBE" w:rsidR="0067105F" w:rsidRPr="00CD27B0" w:rsidRDefault="0034086B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ayesian hierarchical Poisson regressions</w:t>
            </w:r>
          </w:p>
        </w:tc>
        <w:tc>
          <w:tcPr>
            <w:tcW w:w="3906" w:type="dxa"/>
          </w:tcPr>
          <w:p w14:paraId="0A0DBC62" w14:textId="1ECAF74F" w:rsidR="0067105F" w:rsidRPr="00CD27B0" w:rsidRDefault="00817E24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ompared with cities with fewer green spaces, cities with larger or moderate green spaces ha</w:t>
            </w:r>
            <w:r w:rsidR="003A2D31" w:rsidRPr="00CD27B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a lower risk of suicide.</w:t>
            </w:r>
          </w:p>
        </w:tc>
      </w:tr>
      <w:tr w:rsidR="00081409" w:rsidRPr="00CD27B0" w14:paraId="7598EACE" w14:textId="77777777" w:rsidTr="00051674">
        <w:tc>
          <w:tcPr>
            <w:tcW w:w="1803" w:type="dxa"/>
          </w:tcPr>
          <w:p w14:paraId="752A1315" w14:textId="4BD1595C" w:rsidR="00081409" w:rsidRPr="00CD27B0" w:rsidRDefault="00285BE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mita et al. (2017)</w:t>
            </w:r>
          </w:p>
        </w:tc>
        <w:tc>
          <w:tcPr>
            <w:tcW w:w="1470" w:type="dxa"/>
          </w:tcPr>
          <w:p w14:paraId="6A2AF394" w14:textId="7CCBAD9A" w:rsidR="00081409" w:rsidRPr="00CD27B0" w:rsidRDefault="00050FEB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871" w:type="dxa"/>
          </w:tcPr>
          <w:p w14:paraId="0CCF64C9" w14:textId="2676532D" w:rsidR="00081409" w:rsidRPr="00CD27B0" w:rsidRDefault="0024263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explore the potential role of green living environment in alleviating sudden depression in South Africa.</w:t>
            </w:r>
          </w:p>
        </w:tc>
        <w:tc>
          <w:tcPr>
            <w:tcW w:w="1678" w:type="dxa"/>
          </w:tcPr>
          <w:p w14:paraId="0B5A3BB4" w14:textId="20647B17" w:rsidR="00081409" w:rsidRPr="00CD27B0" w:rsidRDefault="003E6670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11156</w:t>
            </w:r>
          </w:p>
        </w:tc>
        <w:tc>
          <w:tcPr>
            <w:tcW w:w="2453" w:type="dxa"/>
          </w:tcPr>
          <w:p w14:paraId="57D73975" w14:textId="77777777" w:rsidR="00081409" w:rsidRPr="00CD27B0" w:rsidRDefault="003E6670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p w14:paraId="1FB12336" w14:textId="50D4A0CD" w:rsidR="003E6670" w:rsidRPr="00CD27B0" w:rsidRDefault="003E6670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ormalised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difference vegetation index (NDVI)</w:t>
            </w:r>
          </w:p>
        </w:tc>
        <w:tc>
          <w:tcPr>
            <w:tcW w:w="1695" w:type="dxa"/>
          </w:tcPr>
          <w:p w14:paraId="69A098A5" w14:textId="3B39A8CD" w:rsidR="00081409" w:rsidRPr="00CD27B0" w:rsidRDefault="003E6670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ogistic regression models</w:t>
            </w:r>
          </w:p>
        </w:tc>
        <w:tc>
          <w:tcPr>
            <w:tcW w:w="3906" w:type="dxa"/>
          </w:tcPr>
          <w:p w14:paraId="510CDD76" w14:textId="75F99B39" w:rsidR="00081409" w:rsidRPr="00CD27B0" w:rsidRDefault="00817E24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 higher the NDVI, the lower the incidence of depression in the middle-income population.</w:t>
            </w:r>
          </w:p>
        </w:tc>
      </w:tr>
      <w:tr w:rsidR="003E6670" w:rsidRPr="00CD27B0" w14:paraId="63490582" w14:textId="77777777" w:rsidTr="00051674">
        <w:tc>
          <w:tcPr>
            <w:tcW w:w="1803" w:type="dxa"/>
          </w:tcPr>
          <w:p w14:paraId="7935FCEE" w14:textId="7E518EA0" w:rsidR="003E6670" w:rsidRPr="00CD27B0" w:rsidRDefault="0043037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5"/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odor</w:t>
            </w:r>
            <w:bookmarkEnd w:id="4"/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  <w:tc>
          <w:tcPr>
            <w:tcW w:w="1470" w:type="dxa"/>
          </w:tcPr>
          <w:p w14:paraId="2735389D" w14:textId="679B0DC0" w:rsidR="003E6670" w:rsidRPr="00CD27B0" w:rsidRDefault="0043037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ew Orleans</w:t>
            </w:r>
          </w:p>
        </w:tc>
        <w:tc>
          <w:tcPr>
            <w:tcW w:w="2871" w:type="dxa"/>
          </w:tcPr>
          <w:p w14:paraId="3FC9A624" w14:textId="30B4BE6F" w:rsidR="003E6670" w:rsidRPr="00CD27B0" w:rsidRDefault="0043037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To assess associations between access to food retail outlets and obesity in </w:t>
            </w:r>
            <w:bookmarkStart w:id="5" w:name="OLE_LINK24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ew Orleans</w:t>
            </w:r>
            <w:bookmarkEnd w:id="5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78" w:type="dxa"/>
          </w:tcPr>
          <w:p w14:paraId="35F79B61" w14:textId="45020E26" w:rsidR="003E6670" w:rsidRPr="00CD27B0" w:rsidRDefault="0043037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3925</w:t>
            </w:r>
          </w:p>
        </w:tc>
        <w:tc>
          <w:tcPr>
            <w:tcW w:w="2453" w:type="dxa"/>
          </w:tcPr>
          <w:p w14:paraId="0F3888EE" w14:textId="7C565CEC" w:rsidR="0043037A" w:rsidRPr="00CD27B0" w:rsidRDefault="0043037A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p w14:paraId="7710AC14" w14:textId="6F404233" w:rsidR="003E6670" w:rsidRPr="00CD27B0" w:rsidRDefault="0043037A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Obesity prevalence</w:t>
            </w:r>
          </w:p>
        </w:tc>
        <w:tc>
          <w:tcPr>
            <w:tcW w:w="1695" w:type="dxa"/>
          </w:tcPr>
          <w:p w14:paraId="55A68548" w14:textId="6CF0A64C" w:rsidR="003E6670" w:rsidRPr="00CD27B0" w:rsidRDefault="0043037A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Hierarchical linear models</w:t>
            </w:r>
          </w:p>
        </w:tc>
        <w:tc>
          <w:tcPr>
            <w:tcW w:w="3906" w:type="dxa"/>
          </w:tcPr>
          <w:p w14:paraId="70540B79" w14:textId="73A50585" w:rsidR="003E6670" w:rsidRPr="00CD27B0" w:rsidRDefault="0043037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Fast food restaurant and convenience store access </w:t>
            </w:r>
            <w:r w:rsidR="00817E24" w:rsidRPr="00CD27B0">
              <w:rPr>
                <w:rFonts w:ascii="Times New Roman" w:hAnsi="Times New Roman" w:cs="Times New Roman"/>
                <w:sz w:val="24"/>
                <w:szCs w:val="24"/>
              </w:rPr>
              <w:t>increased the risk of obesity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0C9E" w:rsidRPr="00CD27B0" w14:paraId="1897CEB2" w14:textId="77777777" w:rsidTr="00051674">
        <w:tc>
          <w:tcPr>
            <w:tcW w:w="1803" w:type="dxa"/>
          </w:tcPr>
          <w:p w14:paraId="613D24F9" w14:textId="028783EA" w:rsidR="00050C9E" w:rsidRPr="00CD27B0" w:rsidRDefault="00BB21ED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Astell-Burt et al. (2013)</w:t>
            </w:r>
          </w:p>
        </w:tc>
        <w:tc>
          <w:tcPr>
            <w:tcW w:w="1470" w:type="dxa"/>
          </w:tcPr>
          <w:p w14:paraId="01C03F93" w14:textId="5EDAE1EE" w:rsidR="00050C9E" w:rsidRPr="00CD27B0" w:rsidRDefault="00BB21ED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871" w:type="dxa"/>
          </w:tcPr>
          <w:p w14:paraId="47539915" w14:textId="244D70F3" w:rsidR="00050C9E" w:rsidRPr="00CD27B0" w:rsidRDefault="00BB21ED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To investigate whether people who lived in </w:t>
            </w: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eighbourhoods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699C" w:rsidRPr="00CD27B0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lots of green space were likely to spend more time outdoors and, subsequently, were more likely to report a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se of skin cancer.</w:t>
            </w:r>
          </w:p>
        </w:tc>
        <w:tc>
          <w:tcPr>
            <w:tcW w:w="1678" w:type="dxa"/>
          </w:tcPr>
          <w:p w14:paraId="6D249AB0" w14:textId="35BE201F" w:rsidR="00050C9E" w:rsidRPr="00CD27B0" w:rsidRDefault="00BB21ED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 267072</w:t>
            </w:r>
          </w:p>
        </w:tc>
        <w:tc>
          <w:tcPr>
            <w:tcW w:w="2453" w:type="dxa"/>
          </w:tcPr>
          <w:p w14:paraId="4FA7B969" w14:textId="77777777" w:rsidR="00BB21ED" w:rsidRPr="00CD27B0" w:rsidRDefault="00BB21ED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ercentage green space,</w:t>
            </w:r>
          </w:p>
          <w:p w14:paraId="68F1AFE1" w14:textId="77777777" w:rsidR="00BB21ED" w:rsidRPr="00CD27B0" w:rsidRDefault="00BB21ED" w:rsidP="00BB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umber of hours</w:t>
            </w:r>
          </w:p>
          <w:p w14:paraId="1AF54998" w14:textId="77777777" w:rsidR="00BB21ED" w:rsidRPr="00CD27B0" w:rsidRDefault="00BB21ED" w:rsidP="00BB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pent outdoors in a</w:t>
            </w:r>
          </w:p>
          <w:p w14:paraId="7337241D" w14:textId="77777777" w:rsidR="00BB21ED" w:rsidRPr="00CD27B0" w:rsidRDefault="00BB21ED" w:rsidP="00BB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week,</w:t>
            </w:r>
          </w:p>
          <w:p w14:paraId="4C3E1A6F" w14:textId="6F68110F" w:rsidR="00BB21ED" w:rsidRPr="00CD27B0" w:rsidRDefault="00BB21ED" w:rsidP="00BB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Number of moderate-to-vigorous physical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y</w:t>
            </w:r>
            <w:r w:rsidR="006334F0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(MVPA) sessions in a week,</w:t>
            </w:r>
          </w:p>
          <w:p w14:paraId="304F3D89" w14:textId="1268DD23" w:rsidR="00BB21ED" w:rsidRPr="00CD27B0" w:rsidRDefault="00BB21ED" w:rsidP="00BB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edically diagnosed skin cancer</w:t>
            </w:r>
          </w:p>
        </w:tc>
        <w:tc>
          <w:tcPr>
            <w:tcW w:w="1695" w:type="dxa"/>
          </w:tcPr>
          <w:p w14:paraId="6AF88450" w14:textId="4FAAB3CB" w:rsidR="00050C9E" w:rsidRPr="00CD27B0" w:rsidRDefault="00BB21ED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level logit regression</w:t>
            </w:r>
          </w:p>
        </w:tc>
        <w:tc>
          <w:tcPr>
            <w:tcW w:w="3906" w:type="dxa"/>
          </w:tcPr>
          <w:p w14:paraId="5AF8DF35" w14:textId="0198C1C7" w:rsidR="00050C9E" w:rsidRPr="00CD27B0" w:rsidRDefault="00817E24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ose with 80% green space were 9% more likely to develop skin cancer than those with 0-20% green space.</w:t>
            </w:r>
          </w:p>
        </w:tc>
      </w:tr>
      <w:tr w:rsidR="004F5275" w:rsidRPr="00CD27B0" w14:paraId="24878153" w14:textId="77777777" w:rsidTr="00051674">
        <w:tc>
          <w:tcPr>
            <w:tcW w:w="1803" w:type="dxa"/>
          </w:tcPr>
          <w:p w14:paraId="745C0EA6" w14:textId="64DB6F05" w:rsidR="004F5275" w:rsidRPr="00CD27B0" w:rsidRDefault="004F527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iu et al. (2019)</w:t>
            </w:r>
          </w:p>
        </w:tc>
        <w:tc>
          <w:tcPr>
            <w:tcW w:w="1470" w:type="dxa"/>
          </w:tcPr>
          <w:p w14:paraId="0AAAF829" w14:textId="78DE1A1C" w:rsidR="004F5275" w:rsidRPr="00CD27B0" w:rsidRDefault="004F527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871" w:type="dxa"/>
          </w:tcPr>
          <w:p w14:paraId="5BFEE820" w14:textId="3AB5C3D1" w:rsidR="004F5275" w:rsidRPr="00CD27B0" w:rsidRDefault="004F5275" w:rsidP="004F5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explore biopsychosocial</w:t>
            </w:r>
            <w:r w:rsidR="002E621B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athways linking residential greenness exposure to depression in the Chin</w:t>
            </w:r>
            <w:r w:rsidR="006334F0" w:rsidRPr="00CD27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E621B" w:rsidRPr="00CD2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78" w:type="dxa"/>
          </w:tcPr>
          <w:p w14:paraId="5D1C0C68" w14:textId="2B355458" w:rsidR="004F5275" w:rsidRPr="00CD27B0" w:rsidRDefault="004F527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21086</w:t>
            </w:r>
          </w:p>
        </w:tc>
        <w:tc>
          <w:tcPr>
            <w:tcW w:w="2453" w:type="dxa"/>
          </w:tcPr>
          <w:p w14:paraId="66C7FA8D" w14:textId="7B8AF2AA" w:rsidR="004F5275" w:rsidRPr="00CD27B0" w:rsidRDefault="004F5275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Depression Scale (CES-D),</w:t>
            </w:r>
          </w:p>
          <w:p w14:paraId="0DB7F36F" w14:textId="77777777" w:rsidR="004F5275" w:rsidRPr="00CD27B0" w:rsidRDefault="004F5275" w:rsidP="004F5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Resident's exposure to greenspace,</w:t>
            </w:r>
          </w:p>
          <w:p w14:paraId="2A685C01" w14:textId="6A25FC3E" w:rsidR="004F5275" w:rsidRPr="00CD27B0" w:rsidRDefault="004F5275" w:rsidP="004F5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ediators:</w:t>
            </w:r>
            <w:r w:rsidR="00506AAA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tress reduction, physical activity promotion and social, cohesion promotion</w:t>
            </w:r>
            <w:r w:rsidR="006334F0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814EA7E" w14:textId="066365FD" w:rsidR="004F5275" w:rsidRPr="00CD27B0" w:rsidRDefault="004F5275" w:rsidP="004F5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opulation density and average income</w:t>
            </w:r>
          </w:p>
        </w:tc>
        <w:tc>
          <w:tcPr>
            <w:tcW w:w="1695" w:type="dxa"/>
          </w:tcPr>
          <w:p w14:paraId="7574AF26" w14:textId="3D992393" w:rsidR="004F5275" w:rsidRPr="00CD27B0" w:rsidRDefault="004F5275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ultilevel linear models</w:t>
            </w:r>
          </w:p>
        </w:tc>
        <w:tc>
          <w:tcPr>
            <w:tcW w:w="3906" w:type="dxa"/>
          </w:tcPr>
          <w:p w14:paraId="18703AAB" w14:textId="15DBED9F" w:rsidR="004F5275" w:rsidRPr="00CD27B0" w:rsidRDefault="00817E24" w:rsidP="009E50D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e was a negative correlation between green space exposure and depression in residential areas.</w:t>
            </w:r>
          </w:p>
        </w:tc>
      </w:tr>
      <w:tr w:rsidR="00E450F1" w:rsidRPr="00CD27B0" w14:paraId="4AEB2B08" w14:textId="77777777" w:rsidTr="00051674">
        <w:tc>
          <w:tcPr>
            <w:tcW w:w="1803" w:type="dxa"/>
          </w:tcPr>
          <w:p w14:paraId="170A6B8D" w14:textId="557D8528" w:rsidR="00E450F1" w:rsidRPr="00CD27B0" w:rsidRDefault="00E450F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Helbich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1470" w:type="dxa"/>
          </w:tcPr>
          <w:p w14:paraId="05CCC649" w14:textId="3872ED39" w:rsidR="00E450F1" w:rsidRPr="00CD27B0" w:rsidRDefault="00E450F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eijing, China</w:t>
            </w:r>
          </w:p>
        </w:tc>
        <w:tc>
          <w:tcPr>
            <w:tcW w:w="2871" w:type="dxa"/>
          </w:tcPr>
          <w:p w14:paraId="39F3027A" w14:textId="0A89CC59" w:rsidR="00E450F1" w:rsidRPr="00CD27B0" w:rsidRDefault="00E450F1" w:rsidP="00E45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examine associations between exposure to green</w:t>
            </w:r>
          </w:p>
          <w:p w14:paraId="1BDF8BA1" w14:textId="6E6CB450" w:rsidR="00E450F1" w:rsidRPr="00CD27B0" w:rsidRDefault="00E450F1" w:rsidP="00E45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and blue spaces </w:t>
            </w:r>
            <w:r w:rsidR="0068675A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riatric depression in Beijing</w:t>
            </w:r>
            <w:r w:rsidR="002E621B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hina.</w:t>
            </w:r>
          </w:p>
        </w:tc>
        <w:tc>
          <w:tcPr>
            <w:tcW w:w="1678" w:type="dxa"/>
          </w:tcPr>
          <w:p w14:paraId="69FC604D" w14:textId="19D4B41F" w:rsidR="00E450F1" w:rsidRPr="00CD27B0" w:rsidRDefault="00E450F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1190</w:t>
            </w:r>
          </w:p>
        </w:tc>
        <w:tc>
          <w:tcPr>
            <w:tcW w:w="2453" w:type="dxa"/>
          </w:tcPr>
          <w:p w14:paraId="0CA0BAA4" w14:textId="77777777" w:rsidR="00E450F1" w:rsidRPr="00CD27B0" w:rsidRDefault="00E450F1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reen and blue space per neighborhood,</w:t>
            </w:r>
          </w:p>
          <w:p w14:paraId="12074863" w14:textId="590B762B" w:rsidR="00E450F1" w:rsidRPr="00CD27B0" w:rsidRDefault="00E450F1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riatric Depression Scale (GDS-15)</w:t>
            </w:r>
          </w:p>
        </w:tc>
        <w:tc>
          <w:tcPr>
            <w:tcW w:w="1695" w:type="dxa"/>
          </w:tcPr>
          <w:p w14:paraId="3C70AC59" w14:textId="566F9F07" w:rsidR="00E450F1" w:rsidRPr="00CD27B0" w:rsidRDefault="00E450F1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ultilevel regressions</w:t>
            </w:r>
          </w:p>
        </w:tc>
        <w:tc>
          <w:tcPr>
            <w:tcW w:w="3906" w:type="dxa"/>
          </w:tcPr>
          <w:p w14:paraId="49909684" w14:textId="49051B88" w:rsidR="00E450F1" w:rsidRPr="00CD27B0" w:rsidRDefault="00817E24" w:rsidP="00E450F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 China, green and blue spaces in streetscapes can prevent depression in older people</w:t>
            </w:r>
            <w:r w:rsidR="00333DF7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450F1" w:rsidRPr="00CD27B0" w14:paraId="1B72D13B" w14:textId="77777777" w:rsidTr="00051674">
        <w:tc>
          <w:tcPr>
            <w:tcW w:w="1803" w:type="dxa"/>
          </w:tcPr>
          <w:p w14:paraId="1D361CB7" w14:textId="3334F82F" w:rsidR="00E450F1" w:rsidRPr="00CD27B0" w:rsidRDefault="00F378D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8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O'Callaghan</w:t>
            </w:r>
            <w:bookmarkEnd w:id="6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-Gordo et al. (2019)</w:t>
            </w:r>
          </w:p>
        </w:tc>
        <w:tc>
          <w:tcPr>
            <w:tcW w:w="1470" w:type="dxa"/>
          </w:tcPr>
          <w:p w14:paraId="3FF852C6" w14:textId="5F3D446B" w:rsidR="00E450F1" w:rsidRPr="00CD27B0" w:rsidRDefault="00F378D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871" w:type="dxa"/>
          </w:tcPr>
          <w:p w14:paraId="348C5BE8" w14:textId="510F064A" w:rsidR="00E450F1" w:rsidRPr="00CD27B0" w:rsidRDefault="00F378DA" w:rsidP="00E45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study the association of access to green spaces and surrounding greenness with obesity in Spain.</w:t>
            </w:r>
          </w:p>
        </w:tc>
        <w:tc>
          <w:tcPr>
            <w:tcW w:w="1678" w:type="dxa"/>
          </w:tcPr>
          <w:p w14:paraId="07AEB54B" w14:textId="34F48D28" w:rsidR="00E450F1" w:rsidRPr="00CD27B0" w:rsidRDefault="00F378D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2354</w:t>
            </w:r>
          </w:p>
        </w:tc>
        <w:tc>
          <w:tcPr>
            <w:tcW w:w="2453" w:type="dxa"/>
          </w:tcPr>
          <w:p w14:paraId="030861AD" w14:textId="37DD3297" w:rsidR="00E450F1" w:rsidRPr="00CD27B0" w:rsidRDefault="00F378DA" w:rsidP="0034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 and Waist-Hip Ratio (WHR)</w:t>
            </w:r>
            <w:r w:rsidR="00242631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46DA1D6" w14:textId="167D861C" w:rsidR="00752FE8" w:rsidRPr="00CD27B0" w:rsidRDefault="008023B4" w:rsidP="0080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ormalized Difference Vegetation Index (NDVI)</w:t>
            </w:r>
          </w:p>
        </w:tc>
        <w:tc>
          <w:tcPr>
            <w:tcW w:w="1695" w:type="dxa"/>
          </w:tcPr>
          <w:p w14:paraId="0CE6734D" w14:textId="2C1AA5E4" w:rsidR="00E450F1" w:rsidRPr="00CD27B0" w:rsidRDefault="00F378DA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ogistic mixed-effects models</w:t>
            </w:r>
          </w:p>
        </w:tc>
        <w:tc>
          <w:tcPr>
            <w:tcW w:w="3906" w:type="dxa"/>
          </w:tcPr>
          <w:p w14:paraId="7FE1FB4E" w14:textId="4CC61B44" w:rsidR="00E450F1" w:rsidRPr="00CD27B0" w:rsidRDefault="00333DF7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 Spain, greenery may reduce a woman's risk of being overweight/obese.</w:t>
            </w:r>
          </w:p>
        </w:tc>
      </w:tr>
      <w:tr w:rsidR="00F378DA" w:rsidRPr="00CD27B0" w14:paraId="395CB4C8" w14:textId="77777777" w:rsidTr="00051674">
        <w:tc>
          <w:tcPr>
            <w:tcW w:w="1803" w:type="dxa"/>
          </w:tcPr>
          <w:p w14:paraId="30469F2C" w14:textId="0C3A1635" w:rsidR="00F378DA" w:rsidRPr="00CD27B0" w:rsidRDefault="00F378DA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67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Huang</w:t>
            </w:r>
            <w:bookmarkEnd w:id="7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019)</w:t>
            </w:r>
          </w:p>
        </w:tc>
        <w:tc>
          <w:tcPr>
            <w:tcW w:w="1470" w:type="dxa"/>
          </w:tcPr>
          <w:p w14:paraId="205539FF" w14:textId="0C3489DB" w:rsidR="00F378DA" w:rsidRPr="00CD27B0" w:rsidRDefault="008023B4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2871" w:type="dxa"/>
          </w:tcPr>
          <w:p w14:paraId="009EAB68" w14:textId="2F80AD80" w:rsidR="00F378DA" w:rsidRPr="00CD27B0" w:rsidRDefault="00752FE8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To investigate the </w:t>
            </w:r>
            <w:r w:rsidR="006A2E34"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tionship</w:t>
            </w:r>
            <w:r w:rsidR="00613870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etween greenness and obesity in Chinese adults and to assess air pollution and physical activity</w:t>
            </w:r>
            <w:r w:rsidR="00613870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as mediators of the </w:t>
            </w:r>
            <w:r w:rsidR="006A2E34" w:rsidRPr="00CD27B0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78" w:type="dxa"/>
          </w:tcPr>
          <w:p w14:paraId="622257FF" w14:textId="60259741" w:rsidR="00F378DA" w:rsidRPr="00CD27B0" w:rsidRDefault="00752FE8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24845</w:t>
            </w:r>
          </w:p>
        </w:tc>
        <w:tc>
          <w:tcPr>
            <w:tcW w:w="2453" w:type="dxa"/>
          </w:tcPr>
          <w:p w14:paraId="6F6C48BE" w14:textId="73910384" w:rsidR="00752FE8" w:rsidRPr="00CD27B0" w:rsidRDefault="006A2E34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52FE8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aist circumference </w:t>
            </w:r>
            <w:r w:rsidR="00752FE8"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WC)</w:t>
            </w:r>
            <w:r w:rsidR="002146C0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665D660" w14:textId="77777777" w:rsidR="00F378DA" w:rsidRPr="00CD27B0" w:rsidRDefault="00752FE8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2146C0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A96B9B6" w14:textId="09319E0C" w:rsidR="008023B4" w:rsidRPr="00CD27B0" w:rsidRDefault="008023B4" w:rsidP="0080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ormalized Difference Vegetation Index (NDVI)</w:t>
            </w:r>
          </w:p>
        </w:tc>
        <w:tc>
          <w:tcPr>
            <w:tcW w:w="1695" w:type="dxa"/>
          </w:tcPr>
          <w:p w14:paraId="635F6BE2" w14:textId="189A2D07" w:rsidR="00F378DA" w:rsidRPr="00CD27B0" w:rsidRDefault="00752FE8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wo-level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istic and generalized linear mixed regression models</w:t>
            </w:r>
          </w:p>
        </w:tc>
        <w:tc>
          <w:tcPr>
            <w:tcW w:w="3906" w:type="dxa"/>
          </w:tcPr>
          <w:p w14:paraId="5EBAA51A" w14:textId="744AD57B" w:rsidR="00F378DA" w:rsidRPr="00CD27B0" w:rsidRDefault="00333DF7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Higher levels of community greening</w:t>
            </w:r>
            <w:r w:rsidR="006A2E34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w</w:t>
            </w:r>
            <w:r w:rsidR="006A2E34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re</w:t>
            </w:r>
            <w:r w:rsidR="002146C0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sociated with lower obesity, especially among women, the elderly, and those with lower household incomes.</w:t>
            </w:r>
          </w:p>
        </w:tc>
      </w:tr>
      <w:tr w:rsidR="00E54385" w:rsidRPr="00CD27B0" w14:paraId="5034EAC2" w14:textId="77777777" w:rsidTr="00051674">
        <w:tc>
          <w:tcPr>
            <w:tcW w:w="1803" w:type="dxa"/>
          </w:tcPr>
          <w:p w14:paraId="54595CC7" w14:textId="3932BB97" w:rsidR="00E54385" w:rsidRPr="00CD27B0" w:rsidRDefault="008034B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ns et al. (2018)</w:t>
            </w:r>
          </w:p>
        </w:tc>
        <w:tc>
          <w:tcPr>
            <w:tcW w:w="1470" w:type="dxa"/>
          </w:tcPr>
          <w:p w14:paraId="034914D7" w14:textId="1A046FB0" w:rsidR="00E54385" w:rsidRPr="00CD27B0" w:rsidRDefault="008034B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European cities (Antwerp, Barcelona, London, </w:t>
            </w: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Oerebro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, Rome, Vienna, Zurich)</w:t>
            </w:r>
          </w:p>
        </w:tc>
        <w:tc>
          <w:tcPr>
            <w:tcW w:w="2871" w:type="dxa"/>
          </w:tcPr>
          <w:p w14:paraId="25B127B7" w14:textId="78C0FD49" w:rsidR="00E54385" w:rsidRPr="00CD27B0" w:rsidRDefault="008034BC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o associate transport mode and BMI cross-sectionally</w:t>
            </w:r>
          </w:p>
        </w:tc>
        <w:tc>
          <w:tcPr>
            <w:tcW w:w="1678" w:type="dxa"/>
          </w:tcPr>
          <w:p w14:paraId="184D6663" w14:textId="1B16A20B" w:rsidR="00E54385" w:rsidRPr="00CD27B0" w:rsidRDefault="008034B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ross-sectional (N = 7380) and longitudinal (N = 2316)</w:t>
            </w:r>
          </w:p>
        </w:tc>
        <w:tc>
          <w:tcPr>
            <w:tcW w:w="2453" w:type="dxa"/>
          </w:tcPr>
          <w:p w14:paraId="00CB94B6" w14:textId="77777777" w:rsidR="00E54385" w:rsidRPr="00CD27B0" w:rsidRDefault="008034BC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p w14:paraId="0C1A9D49" w14:textId="77777777" w:rsidR="008034BC" w:rsidRPr="00CD27B0" w:rsidRDefault="008034BC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6C5D9258" w14:textId="59F1A645" w:rsidR="008034BC" w:rsidRPr="00CD27B0" w:rsidRDefault="004030B5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ransport mode</w:t>
            </w:r>
          </w:p>
        </w:tc>
        <w:tc>
          <w:tcPr>
            <w:tcW w:w="1695" w:type="dxa"/>
          </w:tcPr>
          <w:p w14:paraId="5CC42484" w14:textId="3199EC95" w:rsidR="00E54385" w:rsidRPr="00CD27B0" w:rsidRDefault="004030B5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inear mixed-effects modeling</w:t>
            </w:r>
          </w:p>
        </w:tc>
        <w:tc>
          <w:tcPr>
            <w:tcW w:w="3906" w:type="dxa"/>
          </w:tcPr>
          <w:p w14:paraId="6BB9C12E" w14:textId="0DD18E4D" w:rsidR="00E54385" w:rsidRPr="00CD27B0" w:rsidRDefault="004030B5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eople lower their BMI when starting or increasing cycling, demonstrating the health benefits of active mobility.</w:t>
            </w:r>
          </w:p>
        </w:tc>
      </w:tr>
      <w:tr w:rsidR="004030B5" w:rsidRPr="00CD27B0" w14:paraId="1454C632" w14:textId="77777777" w:rsidTr="00051674">
        <w:tc>
          <w:tcPr>
            <w:tcW w:w="1803" w:type="dxa"/>
          </w:tcPr>
          <w:p w14:paraId="1D7C019F" w14:textId="1A11C558" w:rsidR="004030B5" w:rsidRPr="00CD27B0" w:rsidRDefault="004030B5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Avila-Palencia et al. (2018)</w:t>
            </w:r>
          </w:p>
        </w:tc>
        <w:tc>
          <w:tcPr>
            <w:tcW w:w="1470" w:type="dxa"/>
          </w:tcPr>
          <w:p w14:paraId="3956F5B2" w14:textId="226072CD" w:rsidR="004030B5" w:rsidRPr="00CD27B0" w:rsidRDefault="004030B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European cities (Antwerp, Barcelona, London, </w:t>
            </w: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Oerebro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, Rome, Vienna, Zurich)</w:t>
            </w:r>
          </w:p>
        </w:tc>
        <w:tc>
          <w:tcPr>
            <w:tcW w:w="2871" w:type="dxa"/>
          </w:tcPr>
          <w:p w14:paraId="581C8BB3" w14:textId="122DB3F1" w:rsidR="004030B5" w:rsidRPr="00CD27B0" w:rsidRDefault="004030B5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To evaluate the association between different transport </w:t>
            </w:r>
            <w:proofErr w:type="gram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odes</w:t>
            </w:r>
            <w:proofErr w:type="gram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use and several health and social contact measures.</w:t>
            </w:r>
          </w:p>
        </w:tc>
        <w:tc>
          <w:tcPr>
            <w:tcW w:w="1678" w:type="dxa"/>
          </w:tcPr>
          <w:p w14:paraId="5A282A4B" w14:textId="476C708A" w:rsidR="004030B5" w:rsidRPr="00CD27B0" w:rsidRDefault="004030B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8828</w:t>
            </w:r>
          </w:p>
        </w:tc>
        <w:tc>
          <w:tcPr>
            <w:tcW w:w="2453" w:type="dxa"/>
          </w:tcPr>
          <w:p w14:paraId="6D9BAE37" w14:textId="77777777" w:rsidR="00ED4941" w:rsidRPr="00CD27B0" w:rsidRDefault="00ED4941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69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bookmarkEnd w:id="8"/>
          <w:p w14:paraId="07B669E4" w14:textId="5D2D63DE" w:rsidR="004030B5" w:rsidRPr="00CD27B0" w:rsidRDefault="00ED4941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315D338A" w14:textId="1F57B97F" w:rsidR="00ED4941" w:rsidRPr="00CD27B0" w:rsidRDefault="00ED4941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hort Form (SF-36),</w:t>
            </w:r>
          </w:p>
          <w:p w14:paraId="27436518" w14:textId="2915D6E7" w:rsidR="00ED4941" w:rsidRPr="00CD27B0" w:rsidRDefault="00ED4941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tress Scale (PSS-4),</w:t>
            </w:r>
          </w:p>
          <w:p w14:paraId="51EB5809" w14:textId="03011FCB" w:rsidR="00ED4941" w:rsidRPr="00CD27B0" w:rsidRDefault="00ED4941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ransport mode</w:t>
            </w:r>
          </w:p>
        </w:tc>
        <w:tc>
          <w:tcPr>
            <w:tcW w:w="1695" w:type="dxa"/>
          </w:tcPr>
          <w:p w14:paraId="68FC08C9" w14:textId="77777777" w:rsidR="004030B5" w:rsidRPr="00CD27B0" w:rsidRDefault="00ED4941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ixed-eﬀects logistic regression models,</w:t>
            </w:r>
          </w:p>
          <w:p w14:paraId="4C9D3479" w14:textId="27C3F9C8" w:rsidR="00ED4941" w:rsidRPr="00CD27B0" w:rsidRDefault="00ED4941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inear regression models</w:t>
            </w:r>
          </w:p>
        </w:tc>
        <w:tc>
          <w:tcPr>
            <w:tcW w:w="3906" w:type="dxa"/>
          </w:tcPr>
          <w:p w14:paraId="45F2F2AE" w14:textId="03294D7C" w:rsidR="004030B5" w:rsidRPr="00CD27B0" w:rsidRDefault="00ED4941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Walking and bicycle use </w:t>
            </w:r>
            <w:proofErr w:type="gram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as</w:t>
            </w:r>
            <w:proofErr w:type="gram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ssociated with good self-perceived health</w:t>
            </w:r>
          </w:p>
        </w:tc>
      </w:tr>
      <w:tr w:rsidR="00ED4941" w:rsidRPr="00CD27B0" w14:paraId="3C12B36A" w14:textId="77777777" w:rsidTr="00051674">
        <w:tc>
          <w:tcPr>
            <w:tcW w:w="1803" w:type="dxa"/>
          </w:tcPr>
          <w:p w14:paraId="3544773A" w14:textId="4129A4D7" w:rsidR="00ED4941" w:rsidRPr="00CD27B0" w:rsidRDefault="00ED4941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attisson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1470" w:type="dxa"/>
          </w:tcPr>
          <w:p w14:paraId="1E9EC982" w14:textId="06E89EB5" w:rsidR="00ED4941" w:rsidRPr="00CD27B0" w:rsidRDefault="00ED494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outhern Sweden</w:t>
            </w:r>
          </w:p>
        </w:tc>
        <w:tc>
          <w:tcPr>
            <w:tcW w:w="2871" w:type="dxa"/>
          </w:tcPr>
          <w:p w14:paraId="4CA5471C" w14:textId="65988FFC" w:rsidR="00ED4941" w:rsidRPr="00CD27B0" w:rsidRDefault="00ED4941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To investigate the relation between commuting time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mode, and social participation and general trust in other people as measures of social capital.</w:t>
            </w:r>
          </w:p>
        </w:tc>
        <w:tc>
          <w:tcPr>
            <w:tcW w:w="1678" w:type="dxa"/>
          </w:tcPr>
          <w:p w14:paraId="7BA5D090" w14:textId="152AB7FE" w:rsidR="00ED4941" w:rsidRPr="00CD27B0" w:rsidRDefault="00ED4941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400</w:t>
            </w:r>
          </w:p>
        </w:tc>
        <w:tc>
          <w:tcPr>
            <w:tcW w:w="2453" w:type="dxa"/>
          </w:tcPr>
          <w:p w14:paraId="41F7E0FD" w14:textId="7A2F1F03" w:rsidR="00ED4941" w:rsidRPr="00CD27B0" w:rsidRDefault="00ED4941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p w14:paraId="262CCA89" w14:textId="77777777" w:rsidR="00ED4941" w:rsidRPr="00CD27B0" w:rsidRDefault="00ED4941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ting Mode and Time,</w:t>
            </w:r>
          </w:p>
          <w:p w14:paraId="233F2AE3" w14:textId="1B105926" w:rsidR="00ED4941" w:rsidRPr="00CD27B0" w:rsidRDefault="003364A9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neral trust in other people</w:t>
            </w:r>
          </w:p>
        </w:tc>
        <w:tc>
          <w:tcPr>
            <w:tcW w:w="1695" w:type="dxa"/>
          </w:tcPr>
          <w:p w14:paraId="495D02A2" w14:textId="3B039CA3" w:rsidR="00ED4941" w:rsidRPr="00CD27B0" w:rsidRDefault="00ED4941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isson regression</w:t>
            </w:r>
          </w:p>
        </w:tc>
        <w:tc>
          <w:tcPr>
            <w:tcW w:w="3906" w:type="dxa"/>
          </w:tcPr>
          <w:p w14:paraId="103AD539" w14:textId="2BC1451B" w:rsidR="00ED4941" w:rsidRPr="00CD27B0" w:rsidRDefault="003364A9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n contrast, public commuting was not significantly associated with </w:t>
            </w: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decreased social capital measures except among long-duration commuters, who reported lower social participation.</w:t>
            </w:r>
          </w:p>
        </w:tc>
      </w:tr>
      <w:tr w:rsidR="003364A9" w:rsidRPr="00CD27B0" w14:paraId="1F20F334" w14:textId="77777777" w:rsidTr="00051674">
        <w:tc>
          <w:tcPr>
            <w:tcW w:w="1803" w:type="dxa"/>
          </w:tcPr>
          <w:p w14:paraId="7DBD4DF2" w14:textId="32D3E89B" w:rsidR="003364A9" w:rsidRPr="00CD27B0" w:rsidRDefault="003364A9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tin et al. (2014)</w:t>
            </w:r>
          </w:p>
        </w:tc>
        <w:tc>
          <w:tcPr>
            <w:tcW w:w="1470" w:type="dxa"/>
          </w:tcPr>
          <w:p w14:paraId="626425E3" w14:textId="68AD8CE3" w:rsidR="003364A9" w:rsidRPr="00CD27B0" w:rsidRDefault="003364A9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</w:p>
        </w:tc>
        <w:tc>
          <w:tcPr>
            <w:tcW w:w="2871" w:type="dxa"/>
          </w:tcPr>
          <w:p w14:paraId="370E61BD" w14:textId="7499E014" w:rsidR="003364A9" w:rsidRPr="00CD27B0" w:rsidRDefault="003364A9" w:rsidP="0075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explore the relationship between active travel and psychological wellbeing.</w:t>
            </w:r>
          </w:p>
        </w:tc>
        <w:tc>
          <w:tcPr>
            <w:tcW w:w="1678" w:type="dxa"/>
          </w:tcPr>
          <w:p w14:paraId="3DC85532" w14:textId="2E63E624" w:rsidR="003364A9" w:rsidRPr="00CD27B0" w:rsidRDefault="003364A9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17985</w:t>
            </w:r>
          </w:p>
        </w:tc>
        <w:tc>
          <w:tcPr>
            <w:tcW w:w="2453" w:type="dxa"/>
          </w:tcPr>
          <w:p w14:paraId="5C2A8C75" w14:textId="31FDC3F2" w:rsidR="003364A9" w:rsidRPr="00CD27B0" w:rsidRDefault="003364A9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70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bookmarkEnd w:id="9"/>
          <w:p w14:paraId="02727D61" w14:textId="02A056B2" w:rsidR="003364A9" w:rsidRPr="00CD27B0" w:rsidRDefault="003364A9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ravel mode choice,</w:t>
            </w:r>
          </w:p>
          <w:p w14:paraId="754E40BF" w14:textId="77777777" w:rsidR="003364A9" w:rsidRPr="00CD27B0" w:rsidRDefault="003364A9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ommuting time,</w:t>
            </w:r>
          </w:p>
          <w:p w14:paraId="49792838" w14:textId="64785FE6" w:rsidR="003364A9" w:rsidRPr="00CD27B0" w:rsidRDefault="003364A9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36-point Likert scale</w:t>
            </w:r>
          </w:p>
        </w:tc>
        <w:tc>
          <w:tcPr>
            <w:tcW w:w="1695" w:type="dxa"/>
          </w:tcPr>
          <w:p w14:paraId="4808CA01" w14:textId="3AB335F5" w:rsidR="003364A9" w:rsidRPr="00CD27B0" w:rsidRDefault="003364A9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Fixed effects regression</w:t>
            </w:r>
          </w:p>
        </w:tc>
        <w:tc>
          <w:tcPr>
            <w:tcW w:w="3906" w:type="dxa"/>
          </w:tcPr>
          <w:p w14:paraId="143A6427" w14:textId="3F5EA696" w:rsidR="003364A9" w:rsidRPr="00CD27B0" w:rsidRDefault="003364A9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tive travel was also associated with reductions in the odds of experiencing two specific psychological symptoms when compared to car travel.</w:t>
            </w:r>
          </w:p>
        </w:tc>
      </w:tr>
      <w:tr w:rsidR="00AC6A85" w:rsidRPr="00CD27B0" w14:paraId="135587BE" w14:textId="77777777" w:rsidTr="00051674">
        <w:tc>
          <w:tcPr>
            <w:tcW w:w="1803" w:type="dxa"/>
          </w:tcPr>
          <w:p w14:paraId="660F8CD7" w14:textId="77777777" w:rsidR="00AC6A85" w:rsidRPr="00CD27B0" w:rsidRDefault="007D4D34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Frank et al.</w:t>
            </w:r>
          </w:p>
          <w:p w14:paraId="50D402DC" w14:textId="0CB3C349" w:rsidR="007D4D34" w:rsidRPr="00CD27B0" w:rsidRDefault="007D4D34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(2004)</w:t>
            </w:r>
          </w:p>
        </w:tc>
        <w:tc>
          <w:tcPr>
            <w:tcW w:w="1470" w:type="dxa"/>
          </w:tcPr>
          <w:p w14:paraId="707E8AEF" w14:textId="208DD294" w:rsidR="00AC6A85" w:rsidRPr="00CD27B0" w:rsidRDefault="007D4D34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2871" w:type="dxa"/>
          </w:tcPr>
          <w:p w14:paraId="41A4EAEF" w14:textId="6D445918" w:rsidR="00AC6A85" w:rsidRPr="00CD27B0" w:rsidRDefault="007D4D34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evaluate the relationship between the built environment around each participant's place of residence and self-reported travel patterns (walking and time in a car), body mass index (BMI), and obesity</w:t>
            </w:r>
          </w:p>
        </w:tc>
        <w:tc>
          <w:tcPr>
            <w:tcW w:w="1678" w:type="dxa"/>
          </w:tcPr>
          <w:p w14:paraId="6ED5B341" w14:textId="2FB3D3B3" w:rsidR="00AC6A85" w:rsidRPr="00CD27B0" w:rsidRDefault="007D4D34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10878</w:t>
            </w:r>
          </w:p>
        </w:tc>
        <w:tc>
          <w:tcPr>
            <w:tcW w:w="2453" w:type="dxa"/>
          </w:tcPr>
          <w:p w14:paraId="3C5A8039" w14:textId="6C5212CA" w:rsidR="006328CC" w:rsidRPr="00CD27B0" w:rsidRDefault="006328CC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p w14:paraId="2BA16C95" w14:textId="23A7CA1E" w:rsidR="00A510AE" w:rsidRPr="00CD27B0" w:rsidRDefault="00A510AE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7D4D34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E51F853" w14:textId="77777777" w:rsidR="00A510AE" w:rsidRPr="00CD27B0" w:rsidRDefault="00A510AE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D4D34" w:rsidRPr="00CD27B0">
              <w:rPr>
                <w:rFonts w:ascii="Times New Roman" w:hAnsi="Times New Roman" w:cs="Times New Roman"/>
                <w:sz w:val="24"/>
                <w:szCs w:val="24"/>
              </w:rPr>
              <w:t>inutes spent in a car,</w:t>
            </w:r>
          </w:p>
          <w:p w14:paraId="0C0D5A3C" w14:textId="77777777" w:rsidR="00A510AE" w:rsidRPr="00CD27B0" w:rsidRDefault="00A510AE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7D4D34" w:rsidRPr="00CD27B0">
              <w:rPr>
                <w:rFonts w:ascii="Times New Roman" w:hAnsi="Times New Roman" w:cs="Times New Roman"/>
                <w:sz w:val="24"/>
                <w:szCs w:val="24"/>
              </w:rPr>
              <w:t>ilometers walked,</w:t>
            </w:r>
          </w:p>
          <w:p w14:paraId="19A0B180" w14:textId="2B8C61E8" w:rsidR="00A510AE" w:rsidRPr="00CD27B0" w:rsidRDefault="00A510AE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D4D34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</w:p>
          <w:p w14:paraId="4394D99F" w14:textId="7701A8C0" w:rsidR="00A510AE" w:rsidRPr="00CD27B0" w:rsidRDefault="00A510AE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6328CC" w:rsidRPr="00CD27B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1DF5F06" w14:textId="77777777" w:rsidR="00A510AE" w:rsidRPr="00CD27B0" w:rsidRDefault="00A510AE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D4D34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ncome, </w:t>
            </w:r>
          </w:p>
          <w:p w14:paraId="174ABC0D" w14:textId="3609A85A" w:rsidR="00AC6A85" w:rsidRPr="00CD27B0" w:rsidRDefault="00A510AE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D4D34" w:rsidRPr="00CD27B0">
              <w:rPr>
                <w:rFonts w:ascii="Times New Roman" w:hAnsi="Times New Roman" w:cs="Times New Roman"/>
                <w:sz w:val="24"/>
                <w:szCs w:val="24"/>
              </w:rPr>
              <w:t>ducational attainment</w:t>
            </w:r>
          </w:p>
        </w:tc>
        <w:tc>
          <w:tcPr>
            <w:tcW w:w="1695" w:type="dxa"/>
          </w:tcPr>
          <w:p w14:paraId="291D06E1" w14:textId="5CEB0348" w:rsidR="00AC6A85" w:rsidRPr="00CD27B0" w:rsidRDefault="00A510AE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Logistic regression models</w:t>
            </w:r>
          </w:p>
        </w:tc>
        <w:tc>
          <w:tcPr>
            <w:tcW w:w="3906" w:type="dxa"/>
          </w:tcPr>
          <w:p w14:paraId="599DBC81" w14:textId="04899447" w:rsidR="00AC6A85" w:rsidRPr="00CD27B0" w:rsidRDefault="00A510AE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and-use mix had the strongest association with obesity, with each quartile increase being associated with a 12.2% reduction in the likelihood of obesity across gender and ethnicity. Each additional hour spent in a car per day was associated with a 6% increase in the likelihood of obesity. Conversely, each additional kilometer walked per day was associated with a 4.8% reduction in the likelihood of obesity.</w:t>
            </w:r>
          </w:p>
        </w:tc>
      </w:tr>
      <w:tr w:rsidR="00A510AE" w:rsidRPr="00CD27B0" w14:paraId="1835D96B" w14:textId="77777777" w:rsidTr="00051674">
        <w:tc>
          <w:tcPr>
            <w:tcW w:w="1803" w:type="dxa"/>
          </w:tcPr>
          <w:p w14:paraId="4635A315" w14:textId="77777777" w:rsidR="00A510AE" w:rsidRPr="00CD27B0" w:rsidRDefault="00A510AE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obley et al.</w:t>
            </w:r>
          </w:p>
          <w:p w14:paraId="1464B64A" w14:textId="6A26A3A0" w:rsidR="00A510AE" w:rsidRPr="00CD27B0" w:rsidRDefault="00A510AE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(2005)</w:t>
            </w:r>
          </w:p>
        </w:tc>
        <w:tc>
          <w:tcPr>
            <w:tcW w:w="1470" w:type="dxa"/>
          </w:tcPr>
          <w:p w14:paraId="76B1E309" w14:textId="6F7098A0" w:rsidR="00A510AE" w:rsidRPr="00CD27B0" w:rsidRDefault="00CD27B0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the United States</w:t>
            </w:r>
          </w:p>
        </w:tc>
        <w:tc>
          <w:tcPr>
            <w:tcW w:w="2871" w:type="dxa"/>
          </w:tcPr>
          <w:p w14:paraId="215FCC47" w14:textId="56D9F117" w:rsidR="00A510AE" w:rsidRPr="00CD27B0" w:rsidRDefault="00F11F20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estimate body mass index (BMI) and the log of 10-year coronary heart disease (CHD) risk as a function of the built </w:t>
            </w: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 xml:space="preserve">environment and </w:t>
            </w:r>
            <w:proofErr w:type="spell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ocioecologic</w:t>
            </w:r>
            <w:proofErr w:type="spell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easures.</w:t>
            </w:r>
          </w:p>
        </w:tc>
        <w:tc>
          <w:tcPr>
            <w:tcW w:w="1678" w:type="dxa"/>
          </w:tcPr>
          <w:p w14:paraId="732C8AF1" w14:textId="072BBA01" w:rsidR="00A510AE" w:rsidRPr="00CD27B0" w:rsidRDefault="006328C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2692</w:t>
            </w:r>
          </w:p>
        </w:tc>
        <w:tc>
          <w:tcPr>
            <w:tcW w:w="2453" w:type="dxa"/>
          </w:tcPr>
          <w:p w14:paraId="1F80F4C4" w14:textId="77777777" w:rsidR="00A510AE" w:rsidRPr="00CD27B0" w:rsidRDefault="006328CC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p w14:paraId="5AE74DD6" w14:textId="77777777" w:rsidR="006328CC" w:rsidRPr="00CD27B0" w:rsidRDefault="006328CC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71745BA0" w14:textId="77777777" w:rsidR="006328CC" w:rsidRPr="00CD27B0" w:rsidRDefault="00E85A60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uilt environment,</w:t>
            </w:r>
          </w:p>
          <w:p w14:paraId="0EDB46E0" w14:textId="582CF8CA" w:rsidR="00E85A60" w:rsidRPr="00CD27B0" w:rsidRDefault="00E85A60" w:rsidP="00ED4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ocioecologic</w:t>
            </w:r>
            <w:proofErr w:type="spellEnd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1695" w:type="dxa"/>
          </w:tcPr>
          <w:p w14:paraId="0D3AB4A7" w14:textId="6A65A10A" w:rsidR="00A510AE" w:rsidRPr="00CD27B0" w:rsidRDefault="006328CC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ression analysis</w:t>
            </w:r>
            <w:r w:rsidR="00D422D5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models</w:t>
            </w:r>
          </w:p>
        </w:tc>
        <w:tc>
          <w:tcPr>
            <w:tcW w:w="3906" w:type="dxa"/>
          </w:tcPr>
          <w:p w14:paraId="203123C4" w14:textId="30296037" w:rsidR="00A510AE" w:rsidRPr="00CD27B0" w:rsidRDefault="00F11F20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he built environment and </w:t>
            </w:r>
            <w:proofErr w:type="spell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ocioecologic</w:t>
            </w:r>
            <w:proofErr w:type="spellEnd"/>
            <w:r w:rsidR="00135F2E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aracteristics of financially disadvantaged women were associated with BMI and CHD risk.</w:t>
            </w:r>
          </w:p>
        </w:tc>
      </w:tr>
      <w:tr w:rsidR="00135F2E" w:rsidRPr="00CD27B0" w14:paraId="2650BB76" w14:textId="77777777" w:rsidTr="00051674">
        <w:tc>
          <w:tcPr>
            <w:tcW w:w="1803" w:type="dxa"/>
          </w:tcPr>
          <w:p w14:paraId="21CEDDA3" w14:textId="77777777" w:rsidR="00135F2E" w:rsidRPr="00CD27B0" w:rsidRDefault="00135F2E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Xu et al.</w:t>
            </w:r>
          </w:p>
          <w:p w14:paraId="2D6EACDE" w14:textId="0411B1EC" w:rsidR="00135F2E" w:rsidRPr="00CD27B0" w:rsidRDefault="00135F2E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(2009)</w:t>
            </w:r>
          </w:p>
        </w:tc>
        <w:tc>
          <w:tcPr>
            <w:tcW w:w="1470" w:type="dxa"/>
          </w:tcPr>
          <w:p w14:paraId="09EA8C7B" w14:textId="46D34A44" w:rsidR="00135F2E" w:rsidRPr="00CD27B0" w:rsidRDefault="00135F2E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871" w:type="dxa"/>
          </w:tcPr>
          <w:p w14:paraId="061BF745" w14:textId="6407FCD7" w:rsidR="00135F2E" w:rsidRPr="00CD27B0" w:rsidRDefault="00135F2E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investigate the association of residential density with overweight among adolescents in an urban area of China.</w:t>
            </w:r>
          </w:p>
        </w:tc>
        <w:tc>
          <w:tcPr>
            <w:tcW w:w="1678" w:type="dxa"/>
          </w:tcPr>
          <w:p w14:paraId="79E9C876" w14:textId="4972CF6E" w:rsidR="00135F2E" w:rsidRPr="00CD27B0" w:rsidRDefault="00135F2E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2375</w:t>
            </w:r>
          </w:p>
        </w:tc>
        <w:tc>
          <w:tcPr>
            <w:tcW w:w="2453" w:type="dxa"/>
          </w:tcPr>
          <w:p w14:paraId="0195F803" w14:textId="77777777" w:rsidR="00135F2E" w:rsidRPr="00CD27B0" w:rsidRDefault="00135F2E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72"/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bookmarkEnd w:id="10"/>
          <w:p w14:paraId="20D1D473" w14:textId="77777777" w:rsidR="00135F2E" w:rsidRPr="00CD27B0" w:rsidRDefault="00135F2E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18BC5221" w14:textId="424F4F97" w:rsidR="00135F2E" w:rsidRPr="00CD27B0" w:rsidRDefault="00D422D5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35F2E" w:rsidRPr="00CD27B0">
              <w:rPr>
                <w:rFonts w:ascii="Times New Roman" w:hAnsi="Times New Roman" w:cs="Times New Roman"/>
                <w:sz w:val="24"/>
                <w:szCs w:val="24"/>
              </w:rPr>
              <w:t>esidential density</w:t>
            </w:r>
          </w:p>
        </w:tc>
        <w:tc>
          <w:tcPr>
            <w:tcW w:w="1695" w:type="dxa"/>
          </w:tcPr>
          <w:p w14:paraId="0BA767D3" w14:textId="0EBE2FF9" w:rsidR="00135F2E" w:rsidRPr="00CD27B0" w:rsidRDefault="00D422D5" w:rsidP="00E6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Mixed-effects logistic regression models</w:t>
            </w:r>
          </w:p>
        </w:tc>
        <w:tc>
          <w:tcPr>
            <w:tcW w:w="3906" w:type="dxa"/>
          </w:tcPr>
          <w:p w14:paraId="3046C718" w14:textId="7D8180DE" w:rsidR="00135F2E" w:rsidRPr="00CD27B0" w:rsidRDefault="00D422D5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sidential density was positively associated with overweight among urban Chinese adolescents.</w:t>
            </w:r>
          </w:p>
        </w:tc>
      </w:tr>
      <w:tr w:rsidR="006C1C84" w:rsidRPr="00CD27B0" w14:paraId="7B4FAC32" w14:textId="77777777" w:rsidTr="00051674">
        <w:tc>
          <w:tcPr>
            <w:tcW w:w="1803" w:type="dxa"/>
          </w:tcPr>
          <w:p w14:paraId="2DC73DCB" w14:textId="77777777" w:rsidR="006C1C84" w:rsidRPr="00CD27B0" w:rsidRDefault="00372A5E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ao et al.</w:t>
            </w:r>
          </w:p>
          <w:p w14:paraId="128E7BA2" w14:textId="41F9C4E3" w:rsidR="00372A5E" w:rsidRPr="00CD27B0" w:rsidRDefault="00372A5E" w:rsidP="004030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1470" w:type="dxa"/>
          </w:tcPr>
          <w:p w14:paraId="7F29A31B" w14:textId="5F90FAE8" w:rsidR="006C1C84" w:rsidRPr="00CD27B0" w:rsidRDefault="00372A5E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Xi’an, China</w:t>
            </w:r>
          </w:p>
        </w:tc>
        <w:tc>
          <w:tcPr>
            <w:tcW w:w="2871" w:type="dxa"/>
          </w:tcPr>
          <w:p w14:paraId="7B6337EB" w14:textId="0204A299" w:rsidR="006C1C84" w:rsidRPr="00CD27B0" w:rsidRDefault="00372A5E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ssess the associations between built environmental characteristics and health-related quality of life (HRQOL) in an adult population in Xi’ an, China.</w:t>
            </w:r>
          </w:p>
        </w:tc>
        <w:tc>
          <w:tcPr>
            <w:tcW w:w="1678" w:type="dxa"/>
          </w:tcPr>
          <w:p w14:paraId="28652EFB" w14:textId="346622B3" w:rsidR="006C1C84" w:rsidRPr="00CD27B0" w:rsidRDefault="00372A5E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1608</w:t>
            </w:r>
          </w:p>
        </w:tc>
        <w:tc>
          <w:tcPr>
            <w:tcW w:w="2453" w:type="dxa"/>
          </w:tcPr>
          <w:p w14:paraId="4BCFEEE6" w14:textId="77777777" w:rsidR="006C1C84" w:rsidRPr="00CD27B0" w:rsidRDefault="00372A5E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 characteristics,</w:t>
            </w:r>
          </w:p>
          <w:p w14:paraId="207BB0B4" w14:textId="77777777" w:rsidR="00372A5E" w:rsidRPr="00CD27B0" w:rsidRDefault="00372A5E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Self-reported Neighborhood Attributes (NEWS-A),</w:t>
            </w:r>
          </w:p>
          <w:p w14:paraId="4CC8095B" w14:textId="14376DFD" w:rsidR="00372A5E" w:rsidRPr="00CD27B0" w:rsidRDefault="00372A5E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Health-related Quality of Life (SF-12)</w:t>
            </w:r>
          </w:p>
        </w:tc>
        <w:tc>
          <w:tcPr>
            <w:tcW w:w="1695" w:type="dxa"/>
          </w:tcPr>
          <w:p w14:paraId="311BCE69" w14:textId="2FF31D53" w:rsidR="006C1C84" w:rsidRPr="00CD27B0" w:rsidRDefault="00E73B96" w:rsidP="00372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72A5E" w:rsidRPr="00CD27B0">
              <w:rPr>
                <w:rFonts w:ascii="Times New Roman" w:hAnsi="Times New Roman" w:cs="Times New Roman"/>
                <w:sz w:val="24"/>
                <w:szCs w:val="24"/>
              </w:rPr>
              <w:t>opulation-averaged model</w:t>
            </w:r>
          </w:p>
        </w:tc>
        <w:tc>
          <w:tcPr>
            <w:tcW w:w="3906" w:type="dxa"/>
          </w:tcPr>
          <w:p w14:paraId="12CA70A2" w14:textId="5242FD10" w:rsidR="006C1C84" w:rsidRPr="00CD27B0" w:rsidRDefault="00E73B96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 the new neighborhoods, increased perceived diversity, safety, and esthetics were significantly associated with higher physical and mental well-being.</w:t>
            </w:r>
          </w:p>
        </w:tc>
      </w:tr>
      <w:tr w:rsidR="00E73B96" w:rsidRPr="00CD27B0" w14:paraId="7B5753F2" w14:textId="77777777" w:rsidTr="00051674">
        <w:tc>
          <w:tcPr>
            <w:tcW w:w="1803" w:type="dxa"/>
          </w:tcPr>
          <w:p w14:paraId="7A10FF75" w14:textId="77777777" w:rsidR="00E73B96" w:rsidRPr="00CD27B0" w:rsidRDefault="00E73B96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ibeiro et al</w:t>
            </w:r>
          </w:p>
          <w:p w14:paraId="66D8C8F4" w14:textId="336A5F2C" w:rsidR="00E73B96" w:rsidRPr="00CD27B0" w:rsidRDefault="00E73B96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2019)</w:t>
            </w:r>
          </w:p>
        </w:tc>
        <w:tc>
          <w:tcPr>
            <w:tcW w:w="1470" w:type="dxa"/>
          </w:tcPr>
          <w:p w14:paraId="25A2382C" w14:textId="65D81FB6" w:rsidR="00E73B96" w:rsidRPr="00CD27B0" w:rsidRDefault="00E73B96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rto Metropolitan Area</w:t>
            </w:r>
          </w:p>
        </w:tc>
        <w:tc>
          <w:tcPr>
            <w:tcW w:w="2871" w:type="dxa"/>
          </w:tcPr>
          <w:p w14:paraId="5B51A94E" w14:textId="6797A68B" w:rsidR="00E73B96" w:rsidRPr="00CD27B0" w:rsidRDefault="00E73B96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identify areas of elevated prevalence of childhood obesity in the Porto Metropolitan Area and </w:t>
            </w:r>
            <w:proofErr w:type="spell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alyse</w:t>
            </w:r>
            <w:proofErr w:type="spell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the contribution of the built and socio-economic </w:t>
            </w:r>
            <w:proofErr w:type="spell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eighbourhood</w:t>
            </w:r>
            <w:proofErr w:type="spell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nvironment to explain geographic variations.</w:t>
            </w:r>
          </w:p>
        </w:tc>
        <w:tc>
          <w:tcPr>
            <w:tcW w:w="1678" w:type="dxa"/>
          </w:tcPr>
          <w:p w14:paraId="66D8ED73" w14:textId="09B7AC11" w:rsidR="00E73B96" w:rsidRPr="00CD27B0" w:rsidRDefault="00E73B96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N=5203</w:t>
            </w:r>
          </w:p>
        </w:tc>
        <w:tc>
          <w:tcPr>
            <w:tcW w:w="2453" w:type="dxa"/>
          </w:tcPr>
          <w:p w14:paraId="61CAD7B4" w14:textId="77777777" w:rsidR="00E73B96" w:rsidRPr="00CD27B0" w:rsidRDefault="00E73B96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Individual-level characteristic,</w:t>
            </w:r>
          </w:p>
          <w:p w14:paraId="1E2F11F7" w14:textId="77777777" w:rsidR="00E73B96" w:rsidRPr="00CD27B0" w:rsidRDefault="00E73B96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</w:p>
          <w:p w14:paraId="2B1A45FF" w14:textId="308CD3EF" w:rsidR="00E73B96" w:rsidRPr="00CD27B0" w:rsidRDefault="00E73B96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Characteristics of the socio-economic and built environment</w:t>
            </w:r>
          </w:p>
        </w:tc>
        <w:tc>
          <w:tcPr>
            <w:tcW w:w="1695" w:type="dxa"/>
          </w:tcPr>
          <w:p w14:paraId="29FC0CB9" w14:textId="31F4DE36" w:rsidR="00E73B96" w:rsidRPr="00CD27B0" w:rsidRDefault="00E73B96" w:rsidP="00372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neralized additive models</w:t>
            </w:r>
          </w:p>
        </w:tc>
        <w:tc>
          <w:tcPr>
            <w:tcW w:w="3906" w:type="dxa"/>
          </w:tcPr>
          <w:p w14:paraId="4580DAD1" w14:textId="343B1444" w:rsidR="00E73B96" w:rsidRPr="00CD27B0" w:rsidRDefault="006677E0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</w:t>
            </w:r>
            <w:r w:rsidR="00E73B96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 was possible to identify </w:t>
            </w:r>
            <w:proofErr w:type="spellStart"/>
            <w:r w:rsidR="00E73B96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eighbourhoods</w:t>
            </w:r>
            <w:proofErr w:type="spellEnd"/>
            <w:r w:rsidR="00E73B96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with elevated prevalence of childhood obesity and to suggest that targeting such high-priority </w:t>
            </w:r>
            <w:proofErr w:type="spellStart"/>
            <w:r w:rsidR="00E73B96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eighbourhoods</w:t>
            </w:r>
            <w:proofErr w:type="spellEnd"/>
            <w:r w:rsidR="00E73B96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nd their environmental characteristics may help reduce childhood obesity.</w:t>
            </w:r>
          </w:p>
        </w:tc>
      </w:tr>
      <w:tr w:rsidR="006677E0" w:rsidRPr="00CD27B0" w14:paraId="606479CD" w14:textId="77777777" w:rsidTr="00051674">
        <w:tc>
          <w:tcPr>
            <w:tcW w:w="1803" w:type="dxa"/>
          </w:tcPr>
          <w:p w14:paraId="46130A10" w14:textId="77777777" w:rsidR="006677E0" w:rsidRPr="00CD27B0" w:rsidRDefault="006677E0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wicaksono</w:t>
            </w:r>
            <w:proofErr w:type="spell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</w:t>
            </w:r>
          </w:p>
          <w:p w14:paraId="010815C6" w14:textId="3DCE897B" w:rsidR="006677E0" w:rsidRPr="00CD27B0" w:rsidRDefault="006677E0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(2018)</w:t>
            </w:r>
          </w:p>
        </w:tc>
        <w:tc>
          <w:tcPr>
            <w:tcW w:w="1470" w:type="dxa"/>
          </w:tcPr>
          <w:p w14:paraId="2E37FD1C" w14:textId="72E1A638" w:rsidR="006677E0" w:rsidRPr="00CD27B0" w:rsidRDefault="006677E0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New York</w:t>
            </w:r>
          </w:p>
        </w:tc>
        <w:tc>
          <w:tcPr>
            <w:tcW w:w="2871" w:type="dxa"/>
          </w:tcPr>
          <w:p w14:paraId="34F5ED25" w14:textId="2D5B3C6B" w:rsidR="006677E0" w:rsidRPr="00CD27B0" w:rsidRDefault="006677E0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assess whether these geographical variations are </w:t>
            </w: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attributable to the built environment.</w:t>
            </w:r>
          </w:p>
        </w:tc>
        <w:tc>
          <w:tcPr>
            <w:tcW w:w="1678" w:type="dxa"/>
          </w:tcPr>
          <w:p w14:paraId="59977ED7" w14:textId="3F7EE9B0" w:rsidR="006677E0" w:rsidRPr="00CD27B0" w:rsidRDefault="006677E0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 680 school districts</w:t>
            </w:r>
          </w:p>
        </w:tc>
        <w:tc>
          <w:tcPr>
            <w:tcW w:w="2453" w:type="dxa"/>
          </w:tcPr>
          <w:p w14:paraId="32A6A0C4" w14:textId="74D38429" w:rsidR="006677E0" w:rsidRPr="00CD27B0" w:rsidRDefault="006677E0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Food environment</w:t>
            </w:r>
            <w:r w:rsidR="00B14B9E" w:rsidRPr="00CD27B0">
              <w:rPr>
                <w:rFonts w:ascii="Times New Roman" w:hAnsi="Times New Roman" w:cs="Times New Roman"/>
                <w:sz w:val="24"/>
                <w:szCs w:val="24"/>
              </w:rPr>
              <w:t xml:space="preserve"> variables,</w:t>
            </w:r>
          </w:p>
          <w:p w14:paraId="23E9F0DC" w14:textId="5C193CCF" w:rsidR="00B14B9E" w:rsidRPr="00CD27B0" w:rsidRDefault="00B14B9E" w:rsidP="0013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al activity environment variables</w:t>
            </w:r>
          </w:p>
        </w:tc>
        <w:tc>
          <w:tcPr>
            <w:tcW w:w="1695" w:type="dxa"/>
          </w:tcPr>
          <w:p w14:paraId="2AD4BA2D" w14:textId="77777777" w:rsidR="006677E0" w:rsidRPr="00CD27B0" w:rsidRDefault="006677E0" w:rsidP="00372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dinary least squares </w:t>
            </w:r>
            <w:r w:rsidRPr="00CD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ression models,</w:t>
            </w:r>
          </w:p>
          <w:p w14:paraId="60C9F58C" w14:textId="5EC17617" w:rsidR="006677E0" w:rsidRPr="00CD27B0" w:rsidRDefault="006677E0" w:rsidP="00372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B0">
              <w:rPr>
                <w:rFonts w:ascii="Times New Roman" w:hAnsi="Times New Roman" w:cs="Times New Roman"/>
                <w:sz w:val="24"/>
                <w:szCs w:val="24"/>
              </w:rPr>
              <w:t>Geographical weighted regression models</w:t>
            </w:r>
          </w:p>
        </w:tc>
        <w:tc>
          <w:tcPr>
            <w:tcW w:w="3906" w:type="dxa"/>
          </w:tcPr>
          <w:p w14:paraId="3EDDDC98" w14:textId="2A64AEB3" w:rsidR="006677E0" w:rsidRPr="00CD27B0" w:rsidRDefault="006677E0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 xml:space="preserve">Higher fast-food restaurant density was significantly associated with </w:t>
            </w: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higher obesity rates among middle/high school students.</w:t>
            </w:r>
          </w:p>
        </w:tc>
      </w:tr>
      <w:tr w:rsidR="00B14B9E" w:rsidRPr="00CD27B0" w14:paraId="462EEE0E" w14:textId="77777777" w:rsidTr="00051674">
        <w:tc>
          <w:tcPr>
            <w:tcW w:w="1803" w:type="dxa"/>
          </w:tcPr>
          <w:p w14:paraId="50573C7E" w14:textId="77777777" w:rsidR="00B14B9E" w:rsidRPr="00CD27B0" w:rsidRDefault="00B14B9E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Xu et al.</w:t>
            </w:r>
          </w:p>
          <w:p w14:paraId="646A5682" w14:textId="22DB5BB6" w:rsidR="00B14B9E" w:rsidRPr="00CD27B0" w:rsidRDefault="00B14B9E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2014)</w:t>
            </w:r>
          </w:p>
        </w:tc>
        <w:tc>
          <w:tcPr>
            <w:tcW w:w="1470" w:type="dxa"/>
          </w:tcPr>
          <w:p w14:paraId="5E85AECA" w14:textId="55609923" w:rsidR="00B14B9E" w:rsidRPr="00CD27B0" w:rsidRDefault="00B14B9E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tah</w:t>
            </w:r>
          </w:p>
        </w:tc>
        <w:tc>
          <w:tcPr>
            <w:tcW w:w="2871" w:type="dxa"/>
          </w:tcPr>
          <w:p w14:paraId="498F54FF" w14:textId="5D1143C4" w:rsidR="00B14B9E" w:rsidRPr="00CD27B0" w:rsidRDefault="00B14B9E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examine the associations between </w:t>
            </w:r>
            <w:proofErr w:type="gram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eighborhood built</w:t>
            </w:r>
            <w:proofErr w:type="gram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nvironments and individual odds of overweight and obesity after controlling for individual risk factors.</w:t>
            </w:r>
          </w:p>
        </w:tc>
        <w:tc>
          <w:tcPr>
            <w:tcW w:w="1678" w:type="dxa"/>
          </w:tcPr>
          <w:p w14:paraId="1ABC9DC5" w14:textId="18472C1D" w:rsidR="00B14B9E" w:rsidRPr="00CD27B0" w:rsidRDefault="00B14B9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=21961</w:t>
            </w:r>
          </w:p>
        </w:tc>
        <w:tc>
          <w:tcPr>
            <w:tcW w:w="2453" w:type="dxa"/>
          </w:tcPr>
          <w:p w14:paraId="0A67513F" w14:textId="77777777" w:rsidR="00B14B9E" w:rsidRPr="00CD27B0" w:rsidRDefault="00B14B9E" w:rsidP="00135F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MI,</w:t>
            </w:r>
          </w:p>
          <w:p w14:paraId="219AD7BD" w14:textId="77777777" w:rsidR="00B14B9E" w:rsidRPr="00CD27B0" w:rsidRDefault="00B14B9E" w:rsidP="00135F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ocio-demographic attributes,</w:t>
            </w:r>
          </w:p>
          <w:p w14:paraId="50FD4DF4" w14:textId="17D525FB" w:rsidR="00B14B9E" w:rsidRPr="00CD27B0" w:rsidRDefault="00B14B9E" w:rsidP="00135F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ighborhood</w:t>
            </w:r>
            <w:proofErr w:type="spell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built environment factors</w:t>
            </w:r>
          </w:p>
        </w:tc>
        <w:tc>
          <w:tcPr>
            <w:tcW w:w="1695" w:type="dxa"/>
          </w:tcPr>
          <w:p w14:paraId="20A47D1B" w14:textId="1DEBA556" w:rsidR="00B14B9E" w:rsidRPr="00CD27B0" w:rsidRDefault="00B14B9E" w:rsidP="00372A5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level modeling (MLM)</w:t>
            </w:r>
          </w:p>
        </w:tc>
        <w:tc>
          <w:tcPr>
            <w:tcW w:w="3906" w:type="dxa"/>
          </w:tcPr>
          <w:p w14:paraId="61604B20" w14:textId="1CA5A196" w:rsidR="00B14B9E" w:rsidRPr="00CD27B0" w:rsidRDefault="00B14B9E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 the zip code level, poverty rate and distance to parks are significant and negative covariates of the odds of overweight and obesity; and at the county level, food environment is the sole significant factor with stronger fast food presence linked to higher odds of overweight and obesity.</w:t>
            </w:r>
          </w:p>
        </w:tc>
      </w:tr>
      <w:tr w:rsidR="00B14B9E" w:rsidRPr="00CD27B0" w14:paraId="18CB9016" w14:textId="77777777" w:rsidTr="00051674">
        <w:tc>
          <w:tcPr>
            <w:tcW w:w="1803" w:type="dxa"/>
          </w:tcPr>
          <w:p w14:paraId="4AFDE2A9" w14:textId="77777777" w:rsidR="002C09A8" w:rsidRPr="00CD27B0" w:rsidRDefault="002C09A8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aluja</w:t>
            </w:r>
            <w:proofErr w:type="spellEnd"/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</w:t>
            </w:r>
          </w:p>
          <w:p w14:paraId="4A82D3C2" w14:textId="3BFC4E2A" w:rsidR="002C09A8" w:rsidRPr="00CD27B0" w:rsidRDefault="002C09A8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2020)</w:t>
            </w:r>
          </w:p>
        </w:tc>
        <w:tc>
          <w:tcPr>
            <w:tcW w:w="1470" w:type="dxa"/>
          </w:tcPr>
          <w:p w14:paraId="18029D6F" w14:textId="4B664192" w:rsidR="00B14B9E" w:rsidRPr="00CD27B0" w:rsidRDefault="00E90907" w:rsidP="006677E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SW</w:t>
            </w:r>
          </w:p>
        </w:tc>
        <w:tc>
          <w:tcPr>
            <w:tcW w:w="2871" w:type="dxa"/>
          </w:tcPr>
          <w:p w14:paraId="375E6AA4" w14:textId="52C07867" w:rsidR="00B14B9E" w:rsidRPr="00CD27B0" w:rsidRDefault="002C09A8" w:rsidP="00752FE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investigate the role of fast-food outlet density as a novel environmental risk factor for myocardial infarction in the Hunter region</w:t>
            </w:r>
            <w:r w:rsidR="00E90907"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678" w:type="dxa"/>
          </w:tcPr>
          <w:p w14:paraId="3C2DDBB6" w14:textId="22AD221B" w:rsidR="00B14B9E" w:rsidRPr="00CD27B0" w:rsidRDefault="00E90907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=3070</w:t>
            </w:r>
          </w:p>
        </w:tc>
        <w:tc>
          <w:tcPr>
            <w:tcW w:w="2453" w:type="dxa"/>
          </w:tcPr>
          <w:p w14:paraId="3F2BD5B7" w14:textId="77777777" w:rsidR="00B14B9E" w:rsidRPr="00CD27B0" w:rsidRDefault="00E90907" w:rsidP="00135F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ast-food outlet density (FFD),</w:t>
            </w:r>
          </w:p>
          <w:p w14:paraId="4652AF8E" w14:textId="3CDB6051" w:rsidR="00E90907" w:rsidRPr="00CD27B0" w:rsidRDefault="00E90907" w:rsidP="00135F2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cidence of myocardial infarction</w:t>
            </w:r>
          </w:p>
        </w:tc>
        <w:tc>
          <w:tcPr>
            <w:tcW w:w="1695" w:type="dxa"/>
          </w:tcPr>
          <w:p w14:paraId="6D25BDA4" w14:textId="3F2BB149" w:rsidR="00B14B9E" w:rsidRPr="00CD27B0" w:rsidRDefault="00E90907" w:rsidP="00372A5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eighted linear regression</w:t>
            </w:r>
          </w:p>
        </w:tc>
        <w:tc>
          <w:tcPr>
            <w:tcW w:w="3906" w:type="dxa"/>
          </w:tcPr>
          <w:p w14:paraId="5BE91B5C" w14:textId="638D1A79" w:rsidR="00B14B9E" w:rsidRPr="00CD27B0" w:rsidRDefault="00E90907" w:rsidP="00F378D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D27B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ast-food outlet density was positively associated with incidence of myocardial infarction in both rural and metropolitan areas of NSW.</w:t>
            </w:r>
          </w:p>
        </w:tc>
      </w:tr>
    </w:tbl>
    <w:p w14:paraId="03AD9AEE" w14:textId="77777777" w:rsidR="008C0885" w:rsidRPr="006677E0" w:rsidRDefault="008C088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0885" w:rsidRPr="006677E0" w:rsidSect="00835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8177F" w14:textId="77777777" w:rsidR="000B73B6" w:rsidRDefault="000B73B6" w:rsidP="00512B8B">
      <w:r>
        <w:separator/>
      </w:r>
    </w:p>
  </w:endnote>
  <w:endnote w:type="continuationSeparator" w:id="0">
    <w:p w14:paraId="4A66B438" w14:textId="77777777" w:rsidR="000B73B6" w:rsidRDefault="000B73B6" w:rsidP="0051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91454F" w14:textId="77777777" w:rsidR="000B73B6" w:rsidRDefault="000B73B6" w:rsidP="00512B8B">
      <w:r>
        <w:separator/>
      </w:r>
    </w:p>
  </w:footnote>
  <w:footnote w:type="continuationSeparator" w:id="0">
    <w:p w14:paraId="77FF7159" w14:textId="77777777" w:rsidR="000B73B6" w:rsidRDefault="000B73B6" w:rsidP="0051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B0"/>
    <w:rsid w:val="000066DD"/>
    <w:rsid w:val="00015C73"/>
    <w:rsid w:val="00035375"/>
    <w:rsid w:val="00037FF1"/>
    <w:rsid w:val="00043A1B"/>
    <w:rsid w:val="00047E7D"/>
    <w:rsid w:val="00050C9E"/>
    <w:rsid w:val="00050FEB"/>
    <w:rsid w:val="00051674"/>
    <w:rsid w:val="00051B4A"/>
    <w:rsid w:val="0007366B"/>
    <w:rsid w:val="00076A72"/>
    <w:rsid w:val="00081409"/>
    <w:rsid w:val="000848B1"/>
    <w:rsid w:val="000B60FE"/>
    <w:rsid w:val="000B73B6"/>
    <w:rsid w:val="000B7950"/>
    <w:rsid w:val="000E1921"/>
    <w:rsid w:val="000E6E7A"/>
    <w:rsid w:val="000F38AB"/>
    <w:rsid w:val="000F606C"/>
    <w:rsid w:val="00125ED8"/>
    <w:rsid w:val="00135F2E"/>
    <w:rsid w:val="0014316E"/>
    <w:rsid w:val="00146B0C"/>
    <w:rsid w:val="0018504A"/>
    <w:rsid w:val="00192A66"/>
    <w:rsid w:val="001A28C2"/>
    <w:rsid w:val="001B25B0"/>
    <w:rsid w:val="001B3D19"/>
    <w:rsid w:val="001C28F7"/>
    <w:rsid w:val="002146C0"/>
    <w:rsid w:val="00214F09"/>
    <w:rsid w:val="0024142C"/>
    <w:rsid w:val="00242631"/>
    <w:rsid w:val="00243691"/>
    <w:rsid w:val="002622DC"/>
    <w:rsid w:val="002704E7"/>
    <w:rsid w:val="00285BE5"/>
    <w:rsid w:val="00294A9D"/>
    <w:rsid w:val="00297A75"/>
    <w:rsid w:val="002A05CB"/>
    <w:rsid w:val="002A51D2"/>
    <w:rsid w:val="002A5C79"/>
    <w:rsid w:val="002A6FEF"/>
    <w:rsid w:val="002C09A8"/>
    <w:rsid w:val="002E4F69"/>
    <w:rsid w:val="002E621B"/>
    <w:rsid w:val="002E696D"/>
    <w:rsid w:val="002E6B36"/>
    <w:rsid w:val="00303345"/>
    <w:rsid w:val="0031267D"/>
    <w:rsid w:val="00317C68"/>
    <w:rsid w:val="003209F2"/>
    <w:rsid w:val="00323F24"/>
    <w:rsid w:val="00330E38"/>
    <w:rsid w:val="00333DF7"/>
    <w:rsid w:val="003364A9"/>
    <w:rsid w:val="0034086B"/>
    <w:rsid w:val="003606FF"/>
    <w:rsid w:val="00372A5E"/>
    <w:rsid w:val="00383845"/>
    <w:rsid w:val="00390B2D"/>
    <w:rsid w:val="003A2193"/>
    <w:rsid w:val="003A2D31"/>
    <w:rsid w:val="003A4235"/>
    <w:rsid w:val="003B257A"/>
    <w:rsid w:val="003B6AE7"/>
    <w:rsid w:val="003C1983"/>
    <w:rsid w:val="003C392C"/>
    <w:rsid w:val="003D7ED4"/>
    <w:rsid w:val="003E6670"/>
    <w:rsid w:val="004030B5"/>
    <w:rsid w:val="0040799C"/>
    <w:rsid w:val="00415CFC"/>
    <w:rsid w:val="00420A58"/>
    <w:rsid w:val="00426A62"/>
    <w:rsid w:val="0043037A"/>
    <w:rsid w:val="00447658"/>
    <w:rsid w:val="0046338C"/>
    <w:rsid w:val="004672FB"/>
    <w:rsid w:val="0048062F"/>
    <w:rsid w:val="0048243A"/>
    <w:rsid w:val="004B48F6"/>
    <w:rsid w:val="004D4965"/>
    <w:rsid w:val="004D56AA"/>
    <w:rsid w:val="004E4EBD"/>
    <w:rsid w:val="004E5A74"/>
    <w:rsid w:val="004E6117"/>
    <w:rsid w:val="004F5275"/>
    <w:rsid w:val="004F5D49"/>
    <w:rsid w:val="00506AAA"/>
    <w:rsid w:val="00512B8B"/>
    <w:rsid w:val="00513869"/>
    <w:rsid w:val="00530AF8"/>
    <w:rsid w:val="0054189C"/>
    <w:rsid w:val="00586625"/>
    <w:rsid w:val="00590AF8"/>
    <w:rsid w:val="005944FD"/>
    <w:rsid w:val="005A22B0"/>
    <w:rsid w:val="005A5319"/>
    <w:rsid w:val="005A6E5B"/>
    <w:rsid w:val="005C6D98"/>
    <w:rsid w:val="005E0379"/>
    <w:rsid w:val="005E1EE3"/>
    <w:rsid w:val="005F25A4"/>
    <w:rsid w:val="005F6EAB"/>
    <w:rsid w:val="00613870"/>
    <w:rsid w:val="0062026E"/>
    <w:rsid w:val="006245D4"/>
    <w:rsid w:val="006328CC"/>
    <w:rsid w:val="006334F0"/>
    <w:rsid w:val="00650EC6"/>
    <w:rsid w:val="006545E3"/>
    <w:rsid w:val="006571BA"/>
    <w:rsid w:val="006677E0"/>
    <w:rsid w:val="00670C3B"/>
    <w:rsid w:val="0067105F"/>
    <w:rsid w:val="00671DFE"/>
    <w:rsid w:val="00674E28"/>
    <w:rsid w:val="0068675A"/>
    <w:rsid w:val="006A2E34"/>
    <w:rsid w:val="006C1C84"/>
    <w:rsid w:val="006E6CAC"/>
    <w:rsid w:val="006F6F85"/>
    <w:rsid w:val="0071649F"/>
    <w:rsid w:val="007229FE"/>
    <w:rsid w:val="00725585"/>
    <w:rsid w:val="00725A1D"/>
    <w:rsid w:val="0073659E"/>
    <w:rsid w:val="00740DC1"/>
    <w:rsid w:val="00752FE8"/>
    <w:rsid w:val="00764C5D"/>
    <w:rsid w:val="00765F26"/>
    <w:rsid w:val="00784B6B"/>
    <w:rsid w:val="00790537"/>
    <w:rsid w:val="007B2A42"/>
    <w:rsid w:val="007C14C1"/>
    <w:rsid w:val="007D3725"/>
    <w:rsid w:val="007D4D34"/>
    <w:rsid w:val="007D5600"/>
    <w:rsid w:val="007F7765"/>
    <w:rsid w:val="008023B4"/>
    <w:rsid w:val="008034BC"/>
    <w:rsid w:val="00804ADD"/>
    <w:rsid w:val="00817E24"/>
    <w:rsid w:val="00835004"/>
    <w:rsid w:val="0084037D"/>
    <w:rsid w:val="00843FF6"/>
    <w:rsid w:val="00844A0B"/>
    <w:rsid w:val="00851A16"/>
    <w:rsid w:val="0085297F"/>
    <w:rsid w:val="008713C7"/>
    <w:rsid w:val="00871ED6"/>
    <w:rsid w:val="00875A47"/>
    <w:rsid w:val="00896546"/>
    <w:rsid w:val="008A1796"/>
    <w:rsid w:val="008A4DBB"/>
    <w:rsid w:val="008B5303"/>
    <w:rsid w:val="008C0885"/>
    <w:rsid w:val="008D09E0"/>
    <w:rsid w:val="008E4A83"/>
    <w:rsid w:val="008E699C"/>
    <w:rsid w:val="0092004B"/>
    <w:rsid w:val="009268CC"/>
    <w:rsid w:val="00945A97"/>
    <w:rsid w:val="0094662F"/>
    <w:rsid w:val="00947C18"/>
    <w:rsid w:val="00974B54"/>
    <w:rsid w:val="00975698"/>
    <w:rsid w:val="00986BCE"/>
    <w:rsid w:val="009A5F9E"/>
    <w:rsid w:val="009B694B"/>
    <w:rsid w:val="009E3BE1"/>
    <w:rsid w:val="009E50D6"/>
    <w:rsid w:val="009F774B"/>
    <w:rsid w:val="009F79DD"/>
    <w:rsid w:val="00A239ED"/>
    <w:rsid w:val="00A510AE"/>
    <w:rsid w:val="00A638F9"/>
    <w:rsid w:val="00A6731A"/>
    <w:rsid w:val="00AA5A47"/>
    <w:rsid w:val="00AC6A85"/>
    <w:rsid w:val="00AC6C2E"/>
    <w:rsid w:val="00AE489D"/>
    <w:rsid w:val="00B14B9E"/>
    <w:rsid w:val="00B3434D"/>
    <w:rsid w:val="00B6397E"/>
    <w:rsid w:val="00B67375"/>
    <w:rsid w:val="00B80FF2"/>
    <w:rsid w:val="00B94518"/>
    <w:rsid w:val="00BB21ED"/>
    <w:rsid w:val="00BC05F7"/>
    <w:rsid w:val="00BC1F9B"/>
    <w:rsid w:val="00BC2EC7"/>
    <w:rsid w:val="00BD5175"/>
    <w:rsid w:val="00C00203"/>
    <w:rsid w:val="00C030F7"/>
    <w:rsid w:val="00C0397B"/>
    <w:rsid w:val="00C2673B"/>
    <w:rsid w:val="00C41092"/>
    <w:rsid w:val="00C50657"/>
    <w:rsid w:val="00C62036"/>
    <w:rsid w:val="00C662F0"/>
    <w:rsid w:val="00C77669"/>
    <w:rsid w:val="00CB2ACC"/>
    <w:rsid w:val="00CC09D6"/>
    <w:rsid w:val="00CD132B"/>
    <w:rsid w:val="00CD27B0"/>
    <w:rsid w:val="00CE5DBB"/>
    <w:rsid w:val="00D212D9"/>
    <w:rsid w:val="00D24053"/>
    <w:rsid w:val="00D422D5"/>
    <w:rsid w:val="00D44612"/>
    <w:rsid w:val="00D60E9E"/>
    <w:rsid w:val="00D723B8"/>
    <w:rsid w:val="00D73BC6"/>
    <w:rsid w:val="00D85295"/>
    <w:rsid w:val="00D86804"/>
    <w:rsid w:val="00D918A7"/>
    <w:rsid w:val="00DE612E"/>
    <w:rsid w:val="00DF0D54"/>
    <w:rsid w:val="00DF6F78"/>
    <w:rsid w:val="00E00B65"/>
    <w:rsid w:val="00E21481"/>
    <w:rsid w:val="00E2327F"/>
    <w:rsid w:val="00E236B5"/>
    <w:rsid w:val="00E42E4D"/>
    <w:rsid w:val="00E450F1"/>
    <w:rsid w:val="00E54385"/>
    <w:rsid w:val="00E5593C"/>
    <w:rsid w:val="00E61DC1"/>
    <w:rsid w:val="00E62D20"/>
    <w:rsid w:val="00E638F5"/>
    <w:rsid w:val="00E73B96"/>
    <w:rsid w:val="00E85A60"/>
    <w:rsid w:val="00E87A0A"/>
    <w:rsid w:val="00E87AB4"/>
    <w:rsid w:val="00E90907"/>
    <w:rsid w:val="00E93E6C"/>
    <w:rsid w:val="00EB5118"/>
    <w:rsid w:val="00EB6B79"/>
    <w:rsid w:val="00EC483C"/>
    <w:rsid w:val="00EC58D2"/>
    <w:rsid w:val="00ED1B6D"/>
    <w:rsid w:val="00ED1DB8"/>
    <w:rsid w:val="00ED4941"/>
    <w:rsid w:val="00F045B2"/>
    <w:rsid w:val="00F06265"/>
    <w:rsid w:val="00F11F20"/>
    <w:rsid w:val="00F16B14"/>
    <w:rsid w:val="00F30CC4"/>
    <w:rsid w:val="00F368DA"/>
    <w:rsid w:val="00F378DA"/>
    <w:rsid w:val="00F61B7C"/>
    <w:rsid w:val="00F73434"/>
    <w:rsid w:val="00F7403D"/>
    <w:rsid w:val="00F86C66"/>
    <w:rsid w:val="00F91DF8"/>
    <w:rsid w:val="00F96597"/>
    <w:rsid w:val="00FA4F19"/>
    <w:rsid w:val="00FB0FCC"/>
    <w:rsid w:val="00FB2D12"/>
    <w:rsid w:val="00FC5DA3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17802"/>
  <w15:chartTrackingRefBased/>
  <w15:docId w15:val="{15E30AD0-582B-4E4E-A59A-F5637A50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8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A5A4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A5A4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1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2B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2B8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B257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B257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B257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B257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B25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B77D0-9307-4380-80EB-7302B51C3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2</TotalTime>
  <Pages>8</Pages>
  <Words>1781</Words>
  <Characters>10152</Characters>
  <Application>Microsoft Office Word</Application>
  <DocSecurity>0</DocSecurity>
  <Lines>84</Lines>
  <Paragraphs>23</Paragraphs>
  <ScaleCrop>false</ScaleCrop>
  <Company/>
  <LinksUpToDate>false</LinksUpToDate>
  <CharactersWithSpaces>1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建婷</dc:creator>
  <cp:keywords/>
  <dc:description/>
  <cp:lastModifiedBy>杨 建婷</cp:lastModifiedBy>
  <cp:revision>152</cp:revision>
  <dcterms:created xsi:type="dcterms:W3CDTF">2019-11-24T07:22:00Z</dcterms:created>
  <dcterms:modified xsi:type="dcterms:W3CDTF">2020-08-17T16:10:00Z</dcterms:modified>
</cp:coreProperties>
</file>